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3F5" w:rsidRPr="001B2A8A" w:rsidRDefault="00EF5CCD" w:rsidP="001B2A8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:</w:t>
      </w:r>
      <w:r w:rsidR="00BD1D9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S1.</w:t>
      </w:r>
      <w:bookmarkStart w:id="0" w:name="_GoBack"/>
      <w:bookmarkEnd w:id="0"/>
      <w:r w:rsidR="00072D40" w:rsidRPr="001B2A8A">
        <w:rPr>
          <w:rFonts w:ascii="Times New Roman" w:hAnsi="Times New Roman" w:cs="Times New Roman"/>
          <w:b/>
        </w:rPr>
        <w:t xml:space="preserve"> M</w:t>
      </w:r>
      <w:r w:rsidR="0035614D" w:rsidRPr="001B2A8A">
        <w:rPr>
          <w:rFonts w:ascii="Times New Roman" w:hAnsi="Times New Roman" w:cs="Times New Roman"/>
          <w:b/>
        </w:rPr>
        <w:t>ost common a</w:t>
      </w:r>
      <w:r w:rsidR="005B0C20" w:rsidRPr="001B2A8A">
        <w:rPr>
          <w:rFonts w:ascii="Times New Roman" w:hAnsi="Times New Roman" w:cs="Times New Roman"/>
          <w:b/>
        </w:rPr>
        <w:t xml:space="preserve">lcohol interactive (AI) medicines studied across </w:t>
      </w:r>
      <w:r w:rsidR="00072D40" w:rsidRPr="001B2A8A">
        <w:rPr>
          <w:rFonts w:ascii="Times New Roman" w:hAnsi="Times New Roman" w:cs="Times New Roman"/>
          <w:b/>
        </w:rPr>
        <w:t>included studies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369"/>
        <w:gridCol w:w="6378"/>
      </w:tblGrid>
      <w:tr w:rsidR="005B0C20" w:rsidRPr="001B2A8A" w:rsidTr="001B2A8A">
        <w:tc>
          <w:tcPr>
            <w:tcW w:w="3369" w:type="dxa"/>
          </w:tcPr>
          <w:p w:rsidR="005B0C20" w:rsidRPr="001B2A8A" w:rsidRDefault="005B0C20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>Drug class:</w:t>
            </w:r>
          </w:p>
        </w:tc>
        <w:tc>
          <w:tcPr>
            <w:tcW w:w="6378" w:type="dxa"/>
          </w:tcPr>
          <w:p w:rsidR="005B0C20" w:rsidRPr="001B2A8A" w:rsidRDefault="003D6833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>Drugs</w:t>
            </w:r>
            <w:r w:rsidR="0035614D" w:rsidRPr="001B2A8A">
              <w:rPr>
                <w:rFonts w:ascii="Times New Roman" w:hAnsi="Times New Roman" w:cs="Times New Roman"/>
                <w:b/>
              </w:rPr>
              <w:t xml:space="preserve"> (if listed)</w:t>
            </w:r>
            <w:r w:rsidR="005B0C20" w:rsidRPr="001B2A8A">
              <w:rPr>
                <w:rFonts w:ascii="Times New Roman" w:hAnsi="Times New Roman" w:cs="Times New Roman"/>
                <w:b/>
              </w:rPr>
              <w:t xml:space="preserve">: </w:t>
            </w:r>
          </w:p>
        </w:tc>
      </w:tr>
      <w:tr w:rsidR="00A44C20" w:rsidRPr="001B2A8A" w:rsidTr="001B2A8A">
        <w:tc>
          <w:tcPr>
            <w:tcW w:w="3369" w:type="dxa"/>
          </w:tcPr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>Central Nervous System Agents</w:t>
            </w:r>
            <w:r w:rsidR="00587C70" w:rsidRPr="001B2A8A">
              <w:rPr>
                <w:rFonts w:ascii="Times New Roman" w:hAnsi="Times New Roman" w:cs="Times New Roman"/>
                <w:b/>
              </w:rPr>
              <w:t xml:space="preserve"> </w:t>
            </w:r>
            <w:r w:rsidR="00D4799F" w:rsidRPr="001B2A8A">
              <w:rPr>
                <w:rFonts w:ascii="Times New Roman" w:hAnsi="Times New Roman" w:cs="Times New Roman"/>
              </w:rPr>
              <w:t xml:space="preserve"> </w:t>
            </w:r>
            <w:r w:rsidR="00D4799F" w:rsidRPr="001B2A8A">
              <w:rPr>
                <w:rFonts w:ascii="Times New Roman" w:hAnsi="Times New Roman" w:cs="Times New Roman"/>
              </w:rPr>
              <w:fldChar w:fldCharType="begin">
                <w:fldData xml:space="preserve">OzAwMDItODYxNCAoTGlua2luZyk8L2lzYm4+PGFjY2Vzc2lvbi1udW0+MTYyNzQzNzQ8L2FjY2Vz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wgUmlvPC9BdXRob3I+PFllYXI+MjAwMjwvWWVhcj48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OzAwMDItODYxNCAoTGlua2luZyk8L2lzYm4+PGFjY2Vzc2lvbi1udW0+MTYyNzQzNzQ8L2FjY2Vz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D4799F" w:rsidRPr="001B2A8A">
              <w:rPr>
                <w:rFonts w:ascii="Times New Roman" w:hAnsi="Times New Roman" w:cs="Times New Roman"/>
              </w:rPr>
            </w:r>
            <w:r w:rsidR="00D4799F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Del Rio, 2002 #76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-17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D4799F"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78" w:type="dxa"/>
          </w:tcPr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Sedatives/hypnotics </w:t>
            </w:r>
            <w:r w:rsidR="00587C70" w:rsidRPr="001B2A8A">
              <w:rPr>
                <w:rFonts w:ascii="Times New Roman" w:hAnsi="Times New Roman" w:cs="Times New Roman"/>
              </w:rPr>
              <w:fldChar w:fldCharType="begin">
                <w:fldData xml:space="preserve">ZD5HZXJtYW55L2VwaWRlbWlvbG9neTwva2V5d29yZD48a2V5d29yZD5IdW1hbnM8L2tleXdvcmQ+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072D4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MS0xMiwgMTQtMTddPC9EaXNwbGF5VGV4dD48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2D40" w:rsidRPr="001B2A8A">
              <w:rPr>
                <w:rFonts w:ascii="Times New Roman" w:hAnsi="Times New Roman" w:cs="Times New Roman"/>
              </w:rPr>
            </w:r>
            <w:r w:rsidR="00072D40" w:rsidRPr="001B2A8A">
              <w:rPr>
                <w:rFonts w:ascii="Times New Roman" w:hAnsi="Times New Roman" w:cs="Times New Roman"/>
              </w:rPr>
              <w:fldChar w:fldCharType="end"/>
            </w:r>
            <w:r w:rsidR="00072D40" w:rsidRPr="001B2A8A">
              <w:rPr>
                <w:rFonts w:ascii="Times New Roman" w:hAnsi="Times New Roman" w:cs="Times New Roman"/>
              </w:rPr>
              <w:fldChar w:fldCharType="begin">
                <w:fldData xml:space="preserve">ZD5HZXJtYW55L2VwaWRlbWlvbG9neTwva2V5d29yZD48a2V5d29yZD5IdW1hbnM8L2tleXdvcmQ+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2D40" w:rsidRPr="001B2A8A">
              <w:rPr>
                <w:rFonts w:ascii="Times New Roman" w:hAnsi="Times New Roman" w:cs="Times New Roman"/>
              </w:rPr>
            </w:r>
            <w:r w:rsidR="00072D40" w:rsidRPr="001B2A8A">
              <w:rPr>
                <w:rFonts w:ascii="Times New Roman" w:hAnsi="Times New Roman" w:cs="Times New Roman"/>
              </w:rPr>
              <w:fldChar w:fldCharType="end"/>
            </w:r>
            <w:r w:rsidR="00587C70" w:rsidRPr="001B2A8A">
              <w:rPr>
                <w:rFonts w:ascii="Times New Roman" w:hAnsi="Times New Roman" w:cs="Times New Roman"/>
              </w:rPr>
            </w:r>
            <w:r w:rsidR="00587C70" w:rsidRPr="001B2A8A">
              <w:rPr>
                <w:rFonts w:ascii="Times New Roman" w:hAnsi="Times New Roman" w:cs="Times New Roman"/>
              </w:rPr>
              <w:fldChar w:fldCharType="separate"/>
            </w:r>
            <w:r w:rsidR="00072D40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Del Rio, 2002 #76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-12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-17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>]</w:t>
            </w:r>
            <w:r w:rsidR="00587C70"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Antidepressants </w:t>
            </w:r>
            <w:r w:rsidR="00587C7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ItNCwgOC0xMSwgMTQtMTddPC9EaXNwbGF5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072D4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ItNCwgOC0xMSwgMTQtMTddPC9EaXNwbGF5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2D40" w:rsidRPr="001B2A8A">
              <w:rPr>
                <w:rFonts w:ascii="Times New Roman" w:hAnsi="Times New Roman" w:cs="Times New Roman"/>
              </w:rPr>
            </w:r>
            <w:r w:rsidR="00072D40" w:rsidRPr="001B2A8A">
              <w:rPr>
                <w:rFonts w:ascii="Times New Roman" w:hAnsi="Times New Roman" w:cs="Times New Roman"/>
              </w:rPr>
              <w:fldChar w:fldCharType="end"/>
            </w:r>
            <w:r w:rsidR="00587C70" w:rsidRPr="001B2A8A">
              <w:rPr>
                <w:rFonts w:ascii="Times New Roman" w:hAnsi="Times New Roman" w:cs="Times New Roman"/>
              </w:rPr>
            </w:r>
            <w:r w:rsidR="00587C70" w:rsidRPr="001B2A8A">
              <w:rPr>
                <w:rFonts w:ascii="Times New Roman" w:hAnsi="Times New Roman" w:cs="Times New Roman"/>
              </w:rPr>
              <w:fldChar w:fldCharType="separate"/>
            </w:r>
            <w:r w:rsidR="00072D40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Du, 2008 #765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2-4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8-11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-17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>]</w:t>
            </w:r>
            <w:r w:rsidR="00587C70" w:rsidRPr="001B2A8A">
              <w:rPr>
                <w:rFonts w:ascii="Times New Roman" w:hAnsi="Times New Roman" w:cs="Times New Roman"/>
              </w:rPr>
              <w:fldChar w:fldCharType="end"/>
            </w:r>
            <w:r w:rsidR="00587C70" w:rsidRPr="001B2A8A">
              <w:rPr>
                <w:rFonts w:ascii="Times New Roman" w:hAnsi="Times New Roman" w:cs="Times New Roman"/>
              </w:rPr>
              <w:t>,</w:t>
            </w:r>
          </w:p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Opioids/narcotics</w:t>
            </w:r>
            <w:r w:rsidR="00587C7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IsIDUsIDgtMTEsIDE0LTE3XTwvRGlzcGxh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072D4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IsIDUsIDgtMTEsIDE0LTE3XTwvRGlzcGxh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2D40" w:rsidRPr="001B2A8A">
              <w:rPr>
                <w:rFonts w:ascii="Times New Roman" w:hAnsi="Times New Roman" w:cs="Times New Roman"/>
              </w:rPr>
            </w:r>
            <w:r w:rsidR="00072D40" w:rsidRPr="001B2A8A">
              <w:rPr>
                <w:rFonts w:ascii="Times New Roman" w:hAnsi="Times New Roman" w:cs="Times New Roman"/>
              </w:rPr>
              <w:fldChar w:fldCharType="end"/>
            </w:r>
            <w:r w:rsidR="00587C70" w:rsidRPr="001B2A8A">
              <w:rPr>
                <w:rFonts w:ascii="Times New Roman" w:hAnsi="Times New Roman" w:cs="Times New Roman"/>
              </w:rPr>
            </w:r>
            <w:r w:rsidR="00587C70" w:rsidRPr="001B2A8A">
              <w:rPr>
                <w:rFonts w:ascii="Times New Roman" w:hAnsi="Times New Roman" w:cs="Times New Roman"/>
              </w:rPr>
              <w:fldChar w:fldCharType="separate"/>
            </w:r>
            <w:r w:rsidR="00072D40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Du, 2008 #765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5" w:tooltip="John, 2007 #77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8-11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-17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>]</w:t>
            </w:r>
            <w:r w:rsidR="00587C70"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Anticonvulsants</w:t>
            </w:r>
            <w:r w:rsidR="00587C7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MiwgNSwgOCwgMTAtMTIsIDE0LTE2XTwvRGlz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MzNzwvcGFnZXM+PHZvbHVtZT43PC92b2x1bWU+PGtleXdvcmRzPjxrZXl3b3JkPkFkdWx0PC9r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072D4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MiwgNSwgOCwgMTAtMTIsIDE0LTE2XTwvRGlz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MzNzwvcGFnZXM+PHZvbHVtZT43PC92b2x1bWU+PGtleXdvcmRzPjxrZXl3b3JkPkFkdWx0PC9r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2D40" w:rsidRPr="001B2A8A">
              <w:rPr>
                <w:rFonts w:ascii="Times New Roman" w:hAnsi="Times New Roman" w:cs="Times New Roman"/>
              </w:rPr>
            </w:r>
            <w:r w:rsidR="00072D40" w:rsidRPr="001B2A8A">
              <w:rPr>
                <w:rFonts w:ascii="Times New Roman" w:hAnsi="Times New Roman" w:cs="Times New Roman"/>
              </w:rPr>
              <w:fldChar w:fldCharType="end"/>
            </w:r>
            <w:r w:rsidR="00587C70" w:rsidRPr="001B2A8A">
              <w:rPr>
                <w:rFonts w:ascii="Times New Roman" w:hAnsi="Times New Roman" w:cs="Times New Roman"/>
              </w:rPr>
            </w:r>
            <w:r w:rsidR="00587C70" w:rsidRPr="001B2A8A">
              <w:rPr>
                <w:rFonts w:ascii="Times New Roman" w:hAnsi="Times New Roman" w:cs="Times New Roman"/>
              </w:rPr>
              <w:fldChar w:fldCharType="separate"/>
            </w:r>
            <w:r w:rsidR="00072D40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Du, 2008 #765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5" w:tooltip="John, 2007 #77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-12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-16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>]</w:t>
            </w:r>
            <w:r w:rsidR="00587C70"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A44C20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Anti</w:t>
            </w:r>
            <w:r w:rsidR="00587C70" w:rsidRPr="001B2A8A">
              <w:rPr>
                <w:rFonts w:ascii="Times New Roman" w:hAnsi="Times New Roman" w:cs="Times New Roman"/>
              </w:rPr>
              <w:t>-p</w:t>
            </w:r>
            <w:r w:rsidRPr="001B2A8A">
              <w:rPr>
                <w:rFonts w:ascii="Times New Roman" w:hAnsi="Times New Roman" w:cs="Times New Roman"/>
              </w:rPr>
              <w:t>s</w:t>
            </w:r>
            <w:r w:rsidR="00587C70" w:rsidRPr="001B2A8A">
              <w:rPr>
                <w:rFonts w:ascii="Times New Roman" w:hAnsi="Times New Roman" w:cs="Times New Roman"/>
              </w:rPr>
              <w:t>y</w:t>
            </w:r>
            <w:r w:rsidRPr="001B2A8A">
              <w:rPr>
                <w:rFonts w:ascii="Times New Roman" w:hAnsi="Times New Roman" w:cs="Times New Roman"/>
              </w:rPr>
              <w:t>chotics</w:t>
            </w:r>
            <w:r w:rsidR="00587C7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MiwgMywgOCwgMTAsIDExLCAxMywgMTQsIDE2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291c2luczwvQXV0aG9yPjxZZWFy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072D4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MiwgMywgOCwgMTAsIDExLCAxMywgMTQsIDE2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291c2luczwvQXV0aG9yPjxZZWFy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</w:fldData>
              </w:fldChar>
            </w:r>
            <w:r w:rsidR="00072D40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2D40" w:rsidRPr="001B2A8A">
              <w:rPr>
                <w:rFonts w:ascii="Times New Roman" w:hAnsi="Times New Roman" w:cs="Times New Roman"/>
              </w:rPr>
            </w:r>
            <w:r w:rsidR="00072D40" w:rsidRPr="001B2A8A">
              <w:rPr>
                <w:rFonts w:ascii="Times New Roman" w:hAnsi="Times New Roman" w:cs="Times New Roman"/>
              </w:rPr>
              <w:fldChar w:fldCharType="end"/>
            </w:r>
            <w:r w:rsidR="00587C70" w:rsidRPr="001B2A8A">
              <w:rPr>
                <w:rFonts w:ascii="Times New Roman" w:hAnsi="Times New Roman" w:cs="Times New Roman"/>
              </w:rPr>
            </w:r>
            <w:r w:rsidR="00587C70" w:rsidRPr="001B2A8A">
              <w:rPr>
                <w:rFonts w:ascii="Times New Roman" w:hAnsi="Times New Roman" w:cs="Times New Roman"/>
              </w:rPr>
              <w:fldChar w:fldCharType="separate"/>
            </w:r>
            <w:r w:rsidR="00072D40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Du, 2008 #765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3" w:tooltip="Ilomaki, 2008 #759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Onder, 2002 #332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6" w:tooltip="Immonen, 2012 #70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="00072D40" w:rsidRPr="001B2A8A">
              <w:rPr>
                <w:rFonts w:ascii="Times New Roman" w:hAnsi="Times New Roman" w:cs="Times New Roman"/>
                <w:noProof/>
              </w:rPr>
              <w:t>]</w:t>
            </w:r>
            <w:r w:rsidR="00587C70"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D4799F" w:rsidRPr="001B2A8A" w:rsidRDefault="005B211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</w:t>
            </w:r>
            <w:r w:rsidR="00D4799F" w:rsidRPr="001B2A8A">
              <w:rPr>
                <w:rFonts w:ascii="Times New Roman" w:hAnsi="Times New Roman" w:cs="Times New Roman"/>
              </w:rPr>
              <w:t xml:space="preserve">igraine preparations </w:t>
            </w:r>
            <w:r w:rsidR="00D4799F" w:rsidRPr="001B2A8A">
              <w:rPr>
                <w:rFonts w:ascii="Times New Roman" w:hAnsi="Times New Roman" w:cs="Times New Roman"/>
              </w:rPr>
              <w:fldChar w:fldCharType="begin"/>
            </w:r>
            <w:r w:rsidR="00D4799F" w:rsidRPr="001B2A8A">
              <w:rPr>
                <w:rFonts w:ascii="Times New Roman" w:hAnsi="Times New Roman" w:cs="Times New Roman"/>
              </w:rPr>
              <w:instrText xml:space="preserve"> ADDIN EN.CITE &lt;EndNote&gt;&lt;Cite&gt;&lt;Author&gt;Du&lt;/Author&gt;&lt;Year&gt;2008&lt;/Year&gt;&lt;RecNum&gt;765&lt;/RecNum&gt;&lt;DisplayText&gt;[2]&lt;/DisplayText&gt;&lt;record&gt;&lt;rec-number&gt;765&lt;/rec-number&gt;&lt;foreign-keys&gt;&lt;key app="EN" db-id="v0s5fz2zzefwrpeaprx509ft22zf2ttvrxfd"&gt;765&lt;/key&gt;&lt;/foreign-keys&gt;&lt;ref-type name="Journal Article"&gt;17&lt;/ref-type&gt;&lt;contributors&gt;&lt;authors&gt;&lt;author&gt;Du, Y.&lt;/author&gt;&lt;author&gt;Scheidt-Nave, C.&lt;/author&gt;&lt;author&gt;Knopf, H.&lt;/author&gt;&lt;/authors&gt;&lt;/contributors&gt;&lt;auth-address&gt;Department of Epidemiology and Health Monitoring, Division of Non-Communicable Disease Epidemiology, Robert Koch-Institute, Berlin, Germany. DuY@rki.edu&lt;/auth-address&gt;&lt;titles&gt;&lt;title&gt;Use of psychotropic drugs and alcohol among non-institutionalised elderly adults in Germany&lt;/title&gt;&lt;secondary-title&gt;Pharmacopsychiatry&lt;/secondary-title&gt;&lt;alt-title&gt;Pharmacopsychiatry&lt;/alt-title&gt;&lt;/titles&gt;&lt;periodical&gt;&lt;full-title&gt;Pharmacopsychiatry&lt;/full-title&gt;&lt;abbr-1&gt;Pharmacopsychiatry&lt;/abbr-1&gt;&lt;abbr-2&gt;Pharmacopsychiatry&lt;/abbr-2&gt;&lt;/periodical&gt;&lt;alt-periodical&gt;&lt;full-title&gt;Pharmacopsychiatry&lt;/full-title&gt;&lt;abbr-1&gt;Pharmacopsychiatry&lt;/abbr-1&gt;&lt;abbr-2&gt;Pharmacopsychiatry&lt;/abbr-2&gt;&lt;/alt-periodical&gt;&lt;pages&gt;242-251&lt;/pages&gt;&lt;volume&gt;41&lt;/volume&gt;&lt;number&gt;6&lt;/number&gt;&lt;keywords&gt;&lt;keyword&gt;Psychotropic Drugs&lt;/keyword&gt;&lt;/keywords&gt;&lt;dates&gt;&lt;year&gt;2008&lt;/year&gt;&lt;pub-dates&gt;&lt;date&gt;2008/11//&lt;/date&gt;&lt;/pub-dates&gt;&lt;/dates&gt;&lt;isbn&gt;0176-3679&lt;/isbn&gt;&lt;accession-num&gt;19067262&lt;/accession-num&gt;&lt;urls&gt;&lt;related-urls&gt;&lt;url&gt;http://europepmc.org/abstract/MED/19067262&lt;/url&gt;&lt;url&gt;http://dx.doi.org/10.1055/s-0028-1083791&lt;/url&gt;&lt;url&gt;https://www.thieme-connect.de/DOI/DOI?10.1055/s-0028-1083791&lt;/url&gt;&lt;/related-urls&gt;&lt;/urls&gt;&lt;electronic-resource-num&gt;10.1055/s-0028-1083791&lt;/electronic-resource-num&gt;&lt;remote-database-name&gt;PubMed Other &lt;/remote-database-name&gt;&lt;research-notes&gt; Other  Other &lt;/research-notes&gt;&lt;language&gt;eng&lt;/language&gt;&lt;/record&gt;&lt;/Cite&gt;&lt;/EndNote&gt;</w:instrText>
            </w:r>
            <w:r w:rsidR="00D4799F" w:rsidRPr="001B2A8A">
              <w:rPr>
                <w:rFonts w:ascii="Times New Roman" w:hAnsi="Times New Roman" w:cs="Times New Roman"/>
              </w:rPr>
              <w:fldChar w:fldCharType="separate"/>
            </w:r>
            <w:r w:rsidR="00D4799F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Du, 2008 #765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D4799F" w:rsidRPr="001B2A8A">
              <w:rPr>
                <w:rFonts w:ascii="Times New Roman" w:hAnsi="Times New Roman" w:cs="Times New Roman"/>
                <w:noProof/>
              </w:rPr>
              <w:t>]</w:t>
            </w:r>
            <w:r w:rsidR="00D4799F"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D4799F" w:rsidRPr="001B2A8A" w:rsidRDefault="00D4799F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Anti-Parkinson’s medicines </w:t>
            </w:r>
            <w:r w:rsidRPr="001B2A8A">
              <w:rPr>
                <w:rFonts w:ascii="Times New Roman" w:hAnsi="Times New Roman" w:cs="Times New Roman"/>
              </w:rPr>
              <w:fldChar w:fldCharType="begin"/>
            </w:r>
            <w:r w:rsidRPr="001B2A8A">
              <w:rPr>
                <w:rFonts w:ascii="Times New Roman" w:hAnsi="Times New Roman" w:cs="Times New Roman"/>
              </w:rPr>
              <w:instrText xml:space="preserve"> ADDIN EN.CITE &lt;EndNote&gt;&lt;Cite&gt;&lt;Author&gt;Du&lt;/Author&gt;&lt;Year&gt;2008&lt;/Year&gt;&lt;RecNum&gt;765&lt;/RecNum&gt;&lt;DisplayText&gt;[2]&lt;/DisplayText&gt;&lt;record&gt;&lt;rec-number&gt;765&lt;/rec-number&gt;&lt;foreign-keys&gt;&lt;key app="EN" db-id="v0s5fz2zzefwrpeaprx509ft22zf2ttvrxfd"&gt;765&lt;/key&gt;&lt;/foreign-keys&gt;&lt;ref-type name="Journal Article"&gt;17&lt;/ref-type&gt;&lt;contributors&gt;&lt;authors&gt;&lt;author&gt;Du, Y.&lt;/author&gt;&lt;author&gt;Scheidt-Nave, C.&lt;/author&gt;&lt;author&gt;Knopf, H.&lt;/author&gt;&lt;/authors&gt;&lt;/contributors&gt;&lt;auth-address&gt;Department of Epidemiology and Health Monitoring, Division of Non-Communicable Disease Epidemiology, Robert Koch-Institute, Berlin, Germany. DuY@rki.edu&lt;/auth-address&gt;&lt;titles&gt;&lt;title&gt;Use of psychotropic drugs and alcohol among non-institutionalised elderly adults in Germany&lt;/title&gt;&lt;secondary-title&gt;Pharmacopsychiatry&lt;/secondary-title&gt;&lt;alt-title&gt;Pharmacopsychiatry&lt;/alt-title&gt;&lt;/titles&gt;&lt;periodical&gt;&lt;full-title&gt;Pharmacopsychiatry&lt;/full-title&gt;&lt;abbr-1&gt;Pharmacopsychiatry&lt;/abbr-1&gt;&lt;abbr-2&gt;Pharmacopsychiatry&lt;/abbr-2&gt;&lt;/periodical&gt;&lt;alt-periodical&gt;&lt;full-title&gt;Pharmacopsychiatry&lt;/full-title&gt;&lt;abbr-1&gt;Pharmacopsychiatry&lt;/abbr-1&gt;&lt;abbr-2&gt;Pharmacopsychiatry&lt;/abbr-2&gt;&lt;/alt-periodical&gt;&lt;pages&gt;242-251&lt;/pages&gt;&lt;volume&gt;41&lt;/volume&gt;&lt;number&gt;6&lt;/number&gt;&lt;keywords&gt;&lt;keyword&gt;Psychotropic Drugs&lt;/keyword&gt;&lt;/keywords&gt;&lt;dates&gt;&lt;year&gt;2008&lt;/year&gt;&lt;pub-dates&gt;&lt;date&gt;2008/11//&lt;/date&gt;&lt;/pub-dates&gt;&lt;/dates&gt;&lt;isbn&gt;0176-3679&lt;/isbn&gt;&lt;accession-num&gt;19067262&lt;/accession-num&gt;&lt;urls&gt;&lt;related-urls&gt;&lt;url&gt;http://europepmc.org/abstract/MED/19067262&lt;/url&gt;&lt;url&gt;http://dx.doi.org/10.1055/s-0028-1083791&lt;/url&gt;&lt;url&gt;https://www.thieme-connect.de/DOI/DOI?10.1055/s-0028-1083791&lt;/url&gt;&lt;/related-urls&gt;&lt;/urls&gt;&lt;electronic-resource-num&gt;10.1055/s-0028-1083791&lt;/electronic-resource-num&gt;&lt;remote-database-name&gt;PubMed Other &lt;/remote-database-name&gt;&lt;research-notes&gt; Other  Other &lt;/research-notes&gt;&lt;language&gt;eng&lt;/language&gt;&lt;/record&gt;&lt;/Cite&gt;&lt;/EndNote&gt;</w:instrText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Du, 2008 #765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5B2110" w:rsidRPr="005B2110" w:rsidRDefault="00D4799F" w:rsidP="00C42ADC">
            <w:pPr>
              <w:tabs>
                <w:tab w:val="center" w:pos="332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Psychostimulants </w:t>
            </w:r>
            <w:r w:rsidRPr="001B2A8A">
              <w:rPr>
                <w:rFonts w:ascii="Times New Roman" w:hAnsi="Times New Roman" w:cs="Times New Roman"/>
              </w:rPr>
              <w:fldChar w:fldCharType="begin"/>
            </w:r>
            <w:r w:rsidRPr="001B2A8A">
              <w:rPr>
                <w:rFonts w:ascii="Times New Roman" w:hAnsi="Times New Roman" w:cs="Times New Roman"/>
              </w:rPr>
              <w:instrText xml:space="preserve"> ADDIN EN.CITE &lt;EndNote&gt;&lt;Cite&gt;&lt;Author&gt;Du&lt;/Author&gt;&lt;Year&gt;2008&lt;/Year&gt;&lt;RecNum&gt;765&lt;/RecNum&gt;&lt;DisplayText&gt;[2]&lt;/DisplayText&gt;&lt;record&gt;&lt;rec-number&gt;765&lt;/rec-number&gt;&lt;foreign-keys&gt;&lt;key app="EN" db-id="v0s5fz2zzefwrpeaprx509ft22zf2ttvrxfd"&gt;765&lt;/key&gt;&lt;/foreign-keys&gt;&lt;ref-type name="Journal Article"&gt;17&lt;/ref-type&gt;&lt;contributors&gt;&lt;authors&gt;&lt;author&gt;Du, Y.&lt;/author&gt;&lt;author&gt;Scheidt-Nave, C.&lt;/author&gt;&lt;author&gt;Knopf, H.&lt;/author&gt;&lt;/authors&gt;&lt;/contributors&gt;&lt;auth-address&gt;Department of Epidemiology and Health Monitoring, Division of Non-Communicable Disease Epidemiology, Robert Koch-Institute, Berlin, Germany. DuY@rki.edu&lt;/auth-address&gt;&lt;titles&gt;&lt;title&gt;Use of psychotropic drugs and alcohol among non-institutionalised elderly adults in Germany&lt;/title&gt;&lt;secondary-title&gt;Pharmacopsychiatry&lt;/secondary-title&gt;&lt;alt-title&gt;Pharmacopsychiatry&lt;/alt-title&gt;&lt;/titles&gt;&lt;periodical&gt;&lt;full-title&gt;Pharmacopsychiatry&lt;/full-title&gt;&lt;abbr-1&gt;Pharmacopsychiatry&lt;/abbr-1&gt;&lt;abbr-2&gt;Pharmacopsychiatry&lt;/abbr-2&gt;&lt;/periodical&gt;&lt;alt-periodical&gt;&lt;full-title&gt;Pharmacopsychiatry&lt;/full-title&gt;&lt;abbr-1&gt;Pharmacopsychiatry&lt;/abbr-1&gt;&lt;abbr-2&gt;Pharmacopsychiatry&lt;/abbr-2&gt;&lt;/alt-periodical&gt;&lt;pages&gt;242-251&lt;/pages&gt;&lt;volume&gt;41&lt;/volume&gt;&lt;number&gt;6&lt;/number&gt;&lt;keywords&gt;&lt;keyword&gt;Psychotropic Drugs&lt;/keyword&gt;&lt;/keywords&gt;&lt;dates&gt;&lt;year&gt;2008&lt;/year&gt;&lt;pub-dates&gt;&lt;date&gt;2008/11//&lt;/date&gt;&lt;/pub-dates&gt;&lt;/dates&gt;&lt;isbn&gt;0176-3679&lt;/isbn&gt;&lt;accession-num&gt;19067262&lt;/accession-num&gt;&lt;urls&gt;&lt;related-urls&gt;&lt;url&gt;http://europepmc.org/abstract/MED/19067262&lt;/url&gt;&lt;url&gt;http://dx.doi.org/10.1055/s-0028-1083791&lt;/url&gt;&lt;url&gt;https://www.thieme-connect.de/DOI/DOI?10.1055/s-0028-1083791&lt;/url&gt;&lt;/related-urls&gt;&lt;/urls&gt;&lt;electronic-resource-num&gt;10.1055/s-0028-1083791&lt;/electronic-resource-num&gt;&lt;remote-database-name&gt;PubMed Other &lt;/remote-database-name&gt;&lt;research-notes&gt; Other  Other &lt;/research-notes&gt;&lt;language&gt;eng&lt;/language&gt;&lt;/record&gt;&lt;/Cite&gt;&lt;/EndNote&gt;</w:instrText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Du, 2008 #765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  <w:r w:rsidR="00F76777" w:rsidRPr="001B2A8A">
              <w:rPr>
                <w:rFonts w:ascii="Times New Roman" w:hAnsi="Times New Roman" w:cs="Times New Roman"/>
              </w:rPr>
              <w:tab/>
            </w:r>
          </w:p>
        </w:tc>
      </w:tr>
      <w:tr w:rsidR="005B0C20" w:rsidRPr="001B2A8A" w:rsidTr="001B2A8A">
        <w:tc>
          <w:tcPr>
            <w:tcW w:w="3369" w:type="dxa"/>
          </w:tcPr>
          <w:p w:rsidR="005B0C20" w:rsidRPr="001B2A8A" w:rsidRDefault="005B0C20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 xml:space="preserve">Cardiovascular Drugs </w:t>
            </w:r>
            <w:r w:rsidR="00587C70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OC0xNl08L0Rpc3BsYXlUZXh0PjxyZWNvcmQ+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OC0xNl08L0Rpc3BsYXlUZXh0PjxyZWNvcmQ+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587C70" w:rsidRPr="001B2A8A">
              <w:rPr>
                <w:rFonts w:ascii="Times New Roman" w:hAnsi="Times New Roman" w:cs="Times New Roman"/>
              </w:rPr>
            </w:r>
            <w:r w:rsidR="00587C70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8-16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587C70" w:rsidRPr="001B2A8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78" w:type="dxa"/>
          </w:tcPr>
          <w:p w:rsidR="003D6833" w:rsidRPr="001B2A8A" w:rsidRDefault="005B0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Antihypertensives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ktMTZdPC9EaXNwbGF5VGV4dD48cmVjb3Jk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ktMTZdPC9EaXNwbGF5VGV4dD48cmVjb3Jk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Adams, 1995 #67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9-16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  <w:r w:rsidR="00284D87" w:rsidRPr="001B2A8A">
              <w:rPr>
                <w:rFonts w:ascii="Times New Roman" w:hAnsi="Times New Roman" w:cs="Times New Roman"/>
              </w:rPr>
              <w:t xml:space="preserve"> </w:t>
            </w:r>
          </w:p>
          <w:p w:rsidR="00845FD4" w:rsidRPr="001B2A8A" w:rsidRDefault="003D6833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[Including:</w:t>
            </w:r>
            <w:r w:rsidRPr="001B2A8A">
              <w:rPr>
                <w:rFonts w:ascii="Times New Roman" w:hAnsi="Times New Roman" w:cs="Times New Roman"/>
                <w:i/>
              </w:rPr>
              <w:t xml:space="preserve"> </w:t>
            </w:r>
            <w:r w:rsidR="00845FD4" w:rsidRPr="001B2A8A">
              <w:rPr>
                <w:rFonts w:ascii="Times New Roman" w:hAnsi="Times New Roman" w:cs="Times New Roman"/>
              </w:rPr>
              <w:t xml:space="preserve">ACE inhibitors </w:t>
            </w:r>
            <w:r w:rsidR="00845FD4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xLCAxMywgMTRdPC9EaXNwbGF5
VGV4dD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291c2luczwvQXV0aG9yPjxZZWFy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xLCAxMywgMTRdPC9EaXNwbGF5
VGV4dD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291c2luczwvQXV0aG9yPjxZZWFy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</w:r>
            <w:r w:rsidR="00845FD4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Onder, 2002 #332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845FD4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  <w:t xml:space="preserve">, Angiotensin II inhibitor </w:t>
            </w:r>
            <w:r w:rsidR="00845FD4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xXTwvRGlzcGxheVRleHQ+PHJl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xXTwvRGlzcGxheVRleHQ+PHJl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</w:r>
            <w:r w:rsidR="00845FD4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845FD4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  <w:t>, Anti-adrenergic</w:t>
            </w:r>
            <w:r w:rsidRPr="001B2A8A">
              <w:rPr>
                <w:rFonts w:ascii="Times New Roman" w:hAnsi="Times New Roman" w:cs="Times New Roman"/>
              </w:rPr>
              <w:t>s</w:t>
            </w:r>
            <w:r w:rsidR="00845FD4" w:rsidRPr="001B2A8A">
              <w:rPr>
                <w:rFonts w:ascii="Times New Roman" w:hAnsi="Times New Roman" w:cs="Times New Roman"/>
              </w:rPr>
              <w:t xml:space="preserve"> </w:t>
            </w:r>
            <w:r w:rsidR="00845FD4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BdPC9EaXNwbGF5VGV4dD48cmVjb3Jk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BdPC9EaXNwbGF5VGV4dD48cmVjb3Jk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</w:r>
            <w:r w:rsidR="00845FD4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845FD4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  <w:t xml:space="preserve">, Beta blockers </w:t>
            </w:r>
            <w:r w:rsidR="00845FD4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xLCAxNCwgMTVdPC9EaXNwbGF5
VGV4dD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291c2luczwvQXV0aG9yPjxZZWFy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xLCAxNCwgMTVdPC9EaXNwbGF5
VGV4dD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291c2luczwvQXV0aG9yPjxZZWFy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</w:r>
            <w:r w:rsidR="00845FD4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845FD4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  <w:t xml:space="preserve">, Calcium channel blockers </w:t>
            </w:r>
            <w:r w:rsidR="00845FD4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xLCAxMywgMTRdPC9EaXNwbGF5
VGV4dD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291c2luczwvQXV0aG9yPjxZZWFy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xLCAxMywgMTRdPC9EaXNwbGF5
VGV4dD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291c2luczwvQXV0aG9yPjxZZWFy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</w:r>
            <w:r w:rsidR="00845FD4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Onder, 2002 #332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845FD4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  <w:t xml:space="preserve">, Diuretics </w:t>
            </w:r>
            <w:r w:rsidR="00845FD4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tMTNdPC9EaXNwbGF5VGV4dD48cmVj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tMTNdPC9EaXNwbGF5VGV4dD48cmVj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</w:rPr>
            </w:r>
            <w:r w:rsidR="00845FD4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-13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845FD4" w:rsidRPr="001B2A8A">
              <w:rPr>
                <w:rFonts w:ascii="Times New Roman" w:hAnsi="Times New Roman" w:cs="Times New Roman"/>
              </w:rPr>
              <w:fldChar w:fldCharType="end"/>
            </w:r>
            <w:r w:rsidR="00A47177" w:rsidRPr="001B2A8A">
              <w:rPr>
                <w:rFonts w:ascii="Times New Roman" w:hAnsi="Times New Roman" w:cs="Times New Roman"/>
              </w:rPr>
              <w:t>, Alpha blockers</w:t>
            </w:r>
            <w:r w:rsidR="00A471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VzaW5zPC9BdXRob3I+PFllYXI+MjAxNDwvWWVhcj48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VzaW5zPC9BdXRob3I+PFllYXI+MjAxNDwvWWVhcj48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A47177" w:rsidRPr="001B2A8A">
              <w:rPr>
                <w:rFonts w:ascii="Times New Roman" w:hAnsi="Times New Roman" w:cs="Times New Roman"/>
              </w:rPr>
            </w:r>
            <w:r w:rsidR="00A47177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6" w:tooltip="Immonen, 2012 #70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A471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  <w:t xml:space="preserve"> and </w:t>
            </w:r>
            <w:r w:rsidR="00A47177" w:rsidRPr="001B2A8A">
              <w:rPr>
                <w:rFonts w:ascii="Times New Roman" w:hAnsi="Times New Roman" w:cs="Times New Roman"/>
              </w:rPr>
              <w:t>vasodilator antihypertensives</w:t>
            </w:r>
            <w:r w:rsidR="00A471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VzaW5zPC9BdXRob3I+PFllYXI+MjAxNDwvWWVhcj48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VzaW5zPC9BdXRob3I+PFllYXI+MjAxNDwvWWVhcj48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="00A47177" w:rsidRPr="001B2A8A">
              <w:rPr>
                <w:rFonts w:ascii="Times New Roman" w:hAnsi="Times New Roman" w:cs="Times New Roman"/>
              </w:rPr>
            </w:r>
            <w:r w:rsidR="00A47177"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="00A471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  <w:t>]</w:t>
            </w:r>
          </w:p>
          <w:p w:rsidR="005B0C20" w:rsidRPr="001B2A8A" w:rsidRDefault="00A47177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Aspirin/anti-platelets</w:t>
            </w:r>
            <w:r w:rsidR="003D6833" w:rsidRPr="001B2A8A">
              <w:rPr>
                <w:rFonts w:ascii="Times New Roman" w:hAnsi="Times New Roman" w:cs="Times New Roman"/>
              </w:rPr>
              <w:t xml:space="preserve">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VzaW5zPC9BdXRob3I+PFllYXI+MjAxNDwvWWVhcj48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VzaW5zPC9BdXRob3I+PFllYXI+MjAxNDwvWWVhcj48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Adams, 1995 #67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Onder, 2002 #332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5B0C20" w:rsidRPr="001B2A8A" w:rsidRDefault="005B0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C</w:t>
            </w:r>
            <w:r w:rsidR="003D6833" w:rsidRPr="001B2A8A">
              <w:rPr>
                <w:rFonts w:ascii="Times New Roman" w:hAnsi="Times New Roman" w:cs="Times New Roman"/>
              </w:rPr>
              <w:t xml:space="preserve">ongestive </w:t>
            </w:r>
            <w:r w:rsidRPr="001B2A8A">
              <w:rPr>
                <w:rFonts w:ascii="Times New Roman" w:hAnsi="Times New Roman" w:cs="Times New Roman"/>
              </w:rPr>
              <w:t>H</w:t>
            </w:r>
            <w:r w:rsidR="003D6833" w:rsidRPr="001B2A8A">
              <w:rPr>
                <w:rFonts w:ascii="Times New Roman" w:hAnsi="Times New Roman" w:cs="Times New Roman"/>
              </w:rPr>
              <w:t xml:space="preserve">eart </w:t>
            </w:r>
            <w:r w:rsidRPr="001B2A8A">
              <w:rPr>
                <w:rFonts w:ascii="Times New Roman" w:hAnsi="Times New Roman" w:cs="Times New Roman"/>
              </w:rPr>
              <w:t>F</w:t>
            </w:r>
            <w:r w:rsidR="003D6833" w:rsidRPr="001B2A8A">
              <w:rPr>
                <w:rFonts w:ascii="Times New Roman" w:hAnsi="Times New Roman" w:cs="Times New Roman"/>
              </w:rPr>
              <w:t>ailure (CHF) medicines</w:t>
            </w:r>
            <w:r w:rsidRPr="001B2A8A">
              <w:rPr>
                <w:rFonts w:ascii="Times New Roman" w:hAnsi="Times New Roman" w:cs="Times New Roman"/>
              </w:rPr>
              <w:t xml:space="preserve">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ldPC9EaXNwbGF5VGV4dD48cmVjb3JkPjxy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ldPC9EaXNwbGF5VGV4dD48cmVjb3JkPjxy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Adams, 1995 #67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5B0C20" w:rsidRPr="001B2A8A" w:rsidRDefault="005B0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Nitrates</w:t>
            </w:r>
            <w:r w:rsidR="00A47177" w:rsidRPr="001B2A8A">
              <w:rPr>
                <w:rFonts w:ascii="Times New Roman" w:hAnsi="Times New Roman" w:cs="Times New Roman"/>
              </w:rPr>
              <w:t>/Chest pain medications</w:t>
            </w:r>
            <w:r w:rsidRPr="001B2A8A">
              <w:rPr>
                <w:rFonts w:ascii="Times New Roman" w:hAnsi="Times New Roman" w:cs="Times New Roman"/>
              </w:rPr>
              <w:t xml:space="preserve">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OCwgMTEtMTMsIDE1XTwvRGlzcGxheVRleHQ+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XJhPC9BdXRob3I+PFllYXI+MjAwNTwvWWVhcj48UmVj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-13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5B0C20" w:rsidRPr="001B2A8A" w:rsidRDefault="00845FD4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Anti-</w:t>
            </w:r>
            <w:r w:rsidR="00A47177" w:rsidRPr="001B2A8A">
              <w:rPr>
                <w:rFonts w:ascii="Times New Roman" w:hAnsi="Times New Roman" w:cs="Times New Roman"/>
              </w:rPr>
              <w:t>arrhythmic/Digoxin</w:t>
            </w:r>
            <w:r w:rsidRPr="001B2A8A">
              <w:rPr>
                <w:rFonts w:ascii="Times New Roman" w:hAnsi="Times New Roman" w:cs="Times New Roman"/>
              </w:rPr>
              <w:t xml:space="preserve">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zXTwvRGlzcGxheVRleHQ+PHJl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MTAsIDEzXTwvRGlzcGxheVRleHQ+PHJl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Onder, 2002 #332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5B0C20" w:rsidRPr="001B2A8A" w:rsidRDefault="00A47177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Cholesterol lowering agents</w:t>
            </w:r>
            <w:r w:rsidR="0035614D" w:rsidRPr="001B2A8A">
              <w:rPr>
                <w:rFonts w:ascii="Times New Roman" w:hAnsi="Times New Roman" w:cs="Times New Roman"/>
              </w:rPr>
              <w:t>/antihyperlipidemic</w:t>
            </w:r>
            <w:r w:rsidRPr="001B2A8A">
              <w:rPr>
                <w:rFonts w:ascii="Times New Roman" w:hAnsi="Times New Roman" w:cs="Times New Roman"/>
              </w:rPr>
              <w:t xml:space="preserve">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VzaW5zPC9BdXRob3I+PFllYXI+MjAxNDwvWWVhcj48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VzaW5zPC9BdXRob3I+PFllYXI+MjAxNDwvWWVhcj48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284D87" w:rsidRPr="001B2A8A" w:rsidRDefault="00284D87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</w:rPr>
              <w:t xml:space="preserve">Other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cmluZ2xlPC9BdXRob3I+PFllYXI+MjAwNTwvWWVhcj48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cmluZ2xlPC9BdXRob3I+PFllYXI+MjAwNTwvWWVhcj48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B0C20" w:rsidRPr="001B2A8A" w:rsidTr="001B2A8A">
        <w:tc>
          <w:tcPr>
            <w:tcW w:w="3369" w:type="dxa"/>
          </w:tcPr>
          <w:p w:rsidR="005B0C20" w:rsidRPr="001B2A8A" w:rsidRDefault="005B0C20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 xml:space="preserve">Anticoagulants </w:t>
            </w:r>
            <w:r w:rsidR="00845FD4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BZGFtczwvQXV0aG9yPjxZZWFyPjE5OTU8L1llYXI+PFJl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BZGFtczwvQXV0aG9yPjxZZWFyPjE5OTU8L1llYXI+PFJl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  <w:b/>
              </w:rPr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end"/>
            </w:r>
            <w:r w:rsidR="00845FD4" w:rsidRPr="001B2A8A">
              <w:rPr>
                <w:rFonts w:ascii="Times New Roman" w:hAnsi="Times New Roman" w:cs="Times New Roman"/>
                <w:b/>
              </w:rPr>
            </w:r>
            <w:r w:rsidR="00845FD4" w:rsidRPr="001B2A8A">
              <w:rPr>
                <w:rFonts w:ascii="Times New Roman" w:hAnsi="Times New Roman" w:cs="Times New Roman"/>
                <w:b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b/>
                <w:noProof/>
              </w:rPr>
              <w:t>[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8-12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14-16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>]</w:t>
            </w:r>
            <w:r w:rsidR="00845FD4" w:rsidRPr="001B2A8A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6378" w:type="dxa"/>
          </w:tcPr>
          <w:p w:rsidR="005B0C20" w:rsidRPr="001B2A8A" w:rsidRDefault="005B0C20" w:rsidP="00C42A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Warfarin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gsIDksIDE1LCAxNl08L0Rpc3BsYXlUZXh0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gsIDksIDE1LCAxNl08L0Rpc3BsYXlUZXh0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9" w:tooltip="Adams, 1995 #67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6" w:tooltip="Immonen, 2012 #70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B0C20" w:rsidRPr="001B2A8A" w:rsidTr="001B2A8A">
        <w:tc>
          <w:tcPr>
            <w:tcW w:w="3369" w:type="dxa"/>
          </w:tcPr>
          <w:p w:rsidR="005B0C20" w:rsidRPr="001B2A8A" w:rsidRDefault="00284D87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 xml:space="preserve">Antidiabetic agents </w:t>
            </w:r>
            <w:r w:rsidR="0035614D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BZGFtczwvQXV0aG9yPjxZZWFyPjE5OTU8L1llYXI+PFJl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BZGFtczwvQXV0aG9yPjxZZWFyPjE5OTU8L1llYXI+PFJl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  <w:b/>
              </w:rPr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end"/>
            </w:r>
            <w:r w:rsidR="0035614D" w:rsidRPr="001B2A8A">
              <w:rPr>
                <w:rFonts w:ascii="Times New Roman" w:hAnsi="Times New Roman" w:cs="Times New Roman"/>
                <w:b/>
              </w:rPr>
            </w:r>
            <w:r w:rsidR="0035614D" w:rsidRPr="001B2A8A">
              <w:rPr>
                <w:rFonts w:ascii="Times New Roman" w:hAnsi="Times New Roman" w:cs="Times New Roman"/>
                <w:b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b/>
                <w:noProof/>
              </w:rPr>
              <w:t>[</w:t>
            </w:r>
            <w:hyperlink w:anchor="_ENREF_9" w:tooltip="Adams, 1995 #676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9-16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>]</w:t>
            </w:r>
            <w:r w:rsidR="0035614D" w:rsidRPr="001B2A8A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6378" w:type="dxa"/>
          </w:tcPr>
          <w:p w:rsidR="005B0C20" w:rsidRPr="001B2A8A" w:rsidRDefault="0035614D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Insulin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zdGVyPC9BdXRob3I+PFllYXI+MTk5MzwvWWVhcj48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</w:fldData>
              </w:fldChar>
            </w:r>
            <w:r w:rsidR="003D6833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3D6833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zdGVyPC9BdXRob3I+PFllYXI+MTk5MzwvWWVhcj48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</w:fldData>
              </w:fldChar>
            </w:r>
            <w:r w:rsidR="003D6833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D6833" w:rsidRPr="001B2A8A">
              <w:rPr>
                <w:rFonts w:ascii="Times New Roman" w:hAnsi="Times New Roman" w:cs="Times New Roman"/>
              </w:rPr>
            </w:r>
            <w:r w:rsidR="003D6833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3D6833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Forster, 1993 #69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="003D6833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Onder, 2002 #332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="003D6833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3D6833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6" w:tooltip="Immonen, 2012 #70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="003D6833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3D6833" w:rsidRPr="001B2A8A" w:rsidRDefault="003D6833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Sulfonylureas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1vbmVuPC9BdXRob3I+PFllYXI+MjAxMjwvWWVhcj48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</w:fldData>
              </w:fldChar>
            </w:r>
            <w:r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1vbmVuPC9BdXRob3I+PFllYXI+MjAxMjwvWWVhcj48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</w:fldData>
              </w:fldChar>
            </w:r>
            <w:r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6" w:tooltip="Immonen, 2012 #70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3D6833" w:rsidRPr="001B2A8A" w:rsidRDefault="003D6833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Metformin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1vbmVuPC9BdXRob3I+PFllYXI+MjAxMjwvWWVhcj48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</w:fldData>
              </w:fldChar>
            </w:r>
            <w:r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1vbmVuPC9BdXRob3I+PFllYXI+MjAxMjwvWWVhcj48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</w:fldData>
              </w:fldChar>
            </w:r>
            <w:r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6" w:tooltip="Immonen, 2012 #70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35614D" w:rsidRPr="001B2A8A" w:rsidRDefault="0035614D" w:rsidP="00C42A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Oral hypoglycaemic agents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RlcjwvQXV0aG9yPjxZZWFyPjIwMDI8L1llYXI+PFJl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RlcjwvQXV0aG9yPjxZZWFyPjIwMDI8L1llYXI+PFJl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3" w:tooltip="Onder, 2002 #332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B0C20" w:rsidRPr="001B2A8A" w:rsidTr="001B2A8A">
        <w:tc>
          <w:tcPr>
            <w:tcW w:w="3369" w:type="dxa"/>
          </w:tcPr>
          <w:p w:rsidR="005B0C20" w:rsidRPr="001B2A8A" w:rsidRDefault="00AB4FD9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 xml:space="preserve">Gastrointestinal agents  </w:t>
            </w:r>
            <w:r w:rsidR="00D3787C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RYXRvPC9BdXRob3I+PFllYXI+MjAxNTwvWWVhcj48UmVj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WlyYTwvQXV0aG9yPjxZZWFyPjIw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2ODAtNjg1PC9wYWdlcz48dm9s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RYXRvPC9BdXRob3I+PFllYXI+MjAxNTwvWWVhcj48UmVj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2ODAtNjg1PC9wYWdlcz48dm9s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  <w:b/>
              </w:rPr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end"/>
            </w:r>
            <w:r w:rsidR="00D3787C" w:rsidRPr="001B2A8A">
              <w:rPr>
                <w:rFonts w:ascii="Times New Roman" w:hAnsi="Times New Roman" w:cs="Times New Roman"/>
                <w:b/>
              </w:rPr>
            </w:r>
            <w:r w:rsidR="00D3787C" w:rsidRPr="001B2A8A">
              <w:rPr>
                <w:rFonts w:ascii="Times New Roman" w:hAnsi="Times New Roman" w:cs="Times New Roman"/>
                <w:b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b/>
                <w:noProof/>
              </w:rPr>
              <w:t>[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8-12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14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>]</w:t>
            </w:r>
            <w:r w:rsidR="00D3787C" w:rsidRPr="001B2A8A">
              <w:rPr>
                <w:rFonts w:ascii="Times New Roman" w:hAnsi="Times New Roman" w:cs="Times New Roman"/>
                <w:b/>
              </w:rPr>
              <w:fldChar w:fldCharType="end"/>
            </w:r>
          </w:p>
          <w:p w:rsidR="00AB4FD9" w:rsidRPr="001B2A8A" w:rsidRDefault="00AB4FD9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  <w:p w:rsidR="00AB4FD9" w:rsidRPr="001B2A8A" w:rsidRDefault="00AB4FD9" w:rsidP="001B2A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78" w:type="dxa"/>
          </w:tcPr>
          <w:p w:rsidR="003D6833" w:rsidRPr="001B2A8A" w:rsidRDefault="003D6833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H2 antagonists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OC0xMF08L0Rpc3BsYXlUZXh0PjxyZWNv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</w:fldData>
              </w:fldChar>
            </w:r>
            <w:r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bG93PC9BdXRob3I+PFllYXI+MjAxNTwvWWVhcj48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</w:fldData>
              </w:fldChar>
            </w:r>
            <w:r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8-10</w:t>
              </w:r>
            </w:hyperlink>
            <w:r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5B0C20" w:rsidRPr="001B2A8A" w:rsidRDefault="00D3787C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Metoclopramide </w:t>
            </w:r>
            <w:r w:rsidRPr="001B2A8A">
              <w:rPr>
                <w:rFonts w:ascii="Times New Roman" w:hAnsi="Times New Roman" w:cs="Times New Roman"/>
              </w:rPr>
              <w:fldChar w:fldCharType="begin"/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&lt;EndNote&gt;&lt;Cite&gt;&lt;Author&gt;Qato&lt;/Author&gt;&lt;Year&gt;2015&lt;/Year&gt;&lt;RecNum&gt;150&lt;/RecNum&gt;&lt;DisplayText&gt;[15]&lt;/DisplayText&gt;&lt;record&gt;&lt;rec-number&gt;150&lt;/rec-number&gt;&lt;foreign-keys&gt;&lt;key app="EN" db-id="v0s5fz2zzefwrpeaprx509ft22zf2ttvrxfd"&gt;150&lt;/key&gt;&lt;/foreign-keys&gt;&lt;ref-type name="Journal Article"&gt;17&lt;/ref-type&gt;&lt;contributors&gt;&lt;authors&gt;&lt;author&gt;Qato, Dima Mazen&lt;/author&gt;&lt;author&gt;Manzoor, Beenish S.&lt;/author&gt;&lt;author&gt;Lee, Todd A.&lt;/author&gt;&lt;/authors&gt;&lt;/contributors&gt;&lt;titles&gt;&lt;title&gt;Drug-Alcohol Interactions in Older US Adults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2324-2331&lt;/pages&gt;&lt;volume&gt;63&lt;/volume&gt;&lt;number&gt;11&lt;/number&gt;&lt;dates&gt;&lt;year&gt;2015&lt;/year&gt;&lt;pub-dates&gt;&lt;date&gt;Nov&lt;/date&gt;&lt;/pub-dates&gt;&lt;/dates&gt;&lt;isbn&gt;0002-8614&lt;/isbn&gt;&lt;accession-num&gt;WOS:000365678500011&lt;/accession-num&gt;&lt;urls&gt;&lt;related-urls&gt;&lt;url&gt;&amp;lt;Go to ISI&amp;gt;://WOS:000365678500011&lt;/url&gt;&lt;url&gt;http://onlinelibrary.wiley.com/store/10.1111/jgs.13787/asset/jgs13787.pdf?v=1&amp;amp;t=iox2bra0&amp;amp;s=f640511fe875cf36a7e59c08a4e5c931b69757c1&lt;/url&gt;&lt;/related-urls&gt;&lt;/urls&gt;&lt;electronic-resource-num&gt;10.1111/jgs.13787&lt;/electronic-resource-num&gt;&lt;research-notes&gt; Web of Science Literature Review &amp;#xD; Other &lt;/research-notes&gt;&lt;/record&gt;&lt;/Cite&gt;&lt;/EndNote&gt;</w:instrText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D3787C" w:rsidRPr="001B2A8A" w:rsidRDefault="00D3787C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Prochlorperazine </w:t>
            </w:r>
            <w:r w:rsidRPr="001B2A8A">
              <w:rPr>
                <w:rFonts w:ascii="Times New Roman" w:hAnsi="Times New Roman" w:cs="Times New Roman"/>
              </w:rPr>
              <w:fldChar w:fldCharType="begin"/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&lt;EndNote&gt;&lt;Cite&gt;&lt;Author&gt;Qato&lt;/Author&gt;&lt;Year&gt;2015&lt;/Year&gt;&lt;RecNum&gt;150&lt;/RecNum&gt;&lt;DisplayText&gt;[15]&lt;/DisplayText&gt;&lt;record&gt;&lt;rec-number&gt;150&lt;/rec-number&gt;&lt;foreign-keys&gt;&lt;key app="EN" db-id="v0s5fz2zzefwrpeaprx509ft22zf2ttvrxfd"&gt;150&lt;/key&gt;&lt;/foreign-keys&gt;&lt;ref-type name="Journal Article"&gt;17&lt;/ref-type&gt;&lt;contributors&gt;&lt;authors&gt;&lt;author&gt;Qato, Dima Mazen&lt;/author&gt;&lt;author&gt;Manzoor, Beenish S.&lt;/author&gt;&lt;author&gt;Lee, Todd A.&lt;/author&gt;&lt;/authors&gt;&lt;/contributors&gt;&lt;titles&gt;&lt;title&gt;Drug-Alcohol Interactions in Older US Adults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2324-2331&lt;/pages&gt;&lt;volume&gt;63&lt;/volume&gt;&lt;number&gt;11&lt;/number&gt;&lt;dates&gt;&lt;year&gt;2015&lt;/year&gt;&lt;pub-dates&gt;&lt;date&gt;Nov&lt;/date&gt;&lt;/pub-dates&gt;&lt;/dates&gt;&lt;isbn&gt;0002-8614&lt;/isbn&gt;&lt;accession-num&gt;WOS:000365678500011&lt;/accession-num&gt;&lt;urls&gt;&lt;related-urls&gt;&lt;url&gt;&amp;lt;Go to ISI&amp;gt;://WOS:000365678500011&lt;/url&gt;&lt;url&gt;http://onlinelibrary.wiley.com/store/10.1111/jgs.13787/asset/jgs13787.pdf?v=1&amp;amp;t=iox2bra0&amp;amp;s=f640511fe875cf36a7e59c08a4e5c931b69757c1&lt;/url&gt;&lt;/related-urls&gt;&lt;/urls&gt;&lt;electronic-resource-num&gt;10.1111/jgs.13787&lt;/electronic-resource-num&gt;&lt;research-notes&gt; Web of Science Literature Review &amp;#xD; Other &lt;/research-notes&gt;&lt;/record&gt;&lt;/Cite&gt;&lt;/EndNote&gt;</w:instrText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D3787C" w:rsidRPr="001B2A8A" w:rsidRDefault="00D3787C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Ulcer medication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zdGVyPC9BdXRob3I+PFllYXI+MTk5MzwvWWVhcj48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zdGVyPC9BdXRob3I+PFllYXI+MTk5MzwvWWVhcj48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Forster, 1993 #69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8A61EE" w:rsidRPr="001B2A8A" w:rsidRDefault="008A61EE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Antacids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ldPC9EaXNwbGF5VGV4dD48cmVjb3JkPjxy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ldPC9EaXNwbGF5VGV4dD48cmVjb3JkPjxy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Adams, 1995 #67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8A61EE" w:rsidRPr="001B2A8A" w:rsidRDefault="008A61EE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</w:rPr>
              <w:t>Cimetidine or Ranitidine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ldPC9EaXNwbGF5VGV4dD48cmVjb3JkPjxy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E5OTU8L1llYXI+PFJl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Adams, 1995 #676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B0C20" w:rsidRPr="001B2A8A" w:rsidTr="001B2A8A">
        <w:tc>
          <w:tcPr>
            <w:tcW w:w="3369" w:type="dxa"/>
          </w:tcPr>
          <w:p w:rsidR="00AB4FD9" w:rsidRPr="001B2A8A" w:rsidRDefault="00451B8C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>Non-Steroidal Anti-Inflammatory Drugs (</w:t>
            </w:r>
            <w:r w:rsidR="00AB4FD9" w:rsidRPr="001B2A8A">
              <w:rPr>
                <w:rFonts w:ascii="Times New Roman" w:hAnsi="Times New Roman" w:cs="Times New Roman"/>
                <w:b/>
              </w:rPr>
              <w:t>NSAIDs</w:t>
            </w:r>
            <w:r w:rsidRPr="001B2A8A">
              <w:rPr>
                <w:rFonts w:ascii="Times New Roman" w:hAnsi="Times New Roman" w:cs="Times New Roman"/>
                <w:b/>
              </w:rPr>
              <w:t xml:space="preserve">) </w:t>
            </w:r>
            <w:r w:rsidR="00B52477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BZGFtczwvQXV0aG9yPjxZZWFyPjE5OTU8L1llYXI+PFJl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BZGFtczwvQXV0aG9yPjxZZWFyPjE5OTU8L1llYXI+PFJl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  <w:b/>
              </w:rPr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end"/>
            </w:r>
            <w:r w:rsidR="00B52477" w:rsidRPr="001B2A8A">
              <w:rPr>
                <w:rFonts w:ascii="Times New Roman" w:hAnsi="Times New Roman" w:cs="Times New Roman"/>
                <w:b/>
              </w:rPr>
            </w:r>
            <w:r w:rsidR="00B52477" w:rsidRPr="001B2A8A">
              <w:rPr>
                <w:rFonts w:ascii="Times New Roman" w:hAnsi="Times New Roman" w:cs="Times New Roman"/>
                <w:b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b/>
                <w:noProof/>
              </w:rPr>
              <w:t>[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8-11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13" w:tooltip="Onder, 2002 #3323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13-15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>]</w:t>
            </w:r>
            <w:r w:rsidR="00B52477" w:rsidRPr="001B2A8A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6378" w:type="dxa"/>
          </w:tcPr>
          <w:p w:rsidR="005B0C20" w:rsidRPr="001B2A8A" w:rsidRDefault="00B52477" w:rsidP="00C42A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Aspirin </w:t>
            </w:r>
            <w:r w:rsidRPr="001B2A8A">
              <w:rPr>
                <w:rFonts w:ascii="Times New Roman" w:hAnsi="Times New Roman" w:cs="Times New Roman"/>
              </w:rPr>
              <w:fldChar w:fldCharType="begin"/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&lt;EndNote&gt;&lt;Cite&gt;&lt;Author&gt;Qato&lt;/Author&gt;&lt;Year&gt;2015&lt;/Year&gt;&lt;RecNum&gt;150&lt;/RecNum&gt;&lt;DisplayText&gt;[15]&lt;/DisplayText&gt;&lt;record&gt;&lt;rec-number&gt;150&lt;/rec-number&gt;&lt;foreign-keys&gt;&lt;key app="EN" db-id="v0s5fz2zzefwrpeaprx509ft22zf2ttvrxfd"&gt;150&lt;/key&gt;&lt;/foreign-keys&gt;&lt;ref-type name="Journal Article"&gt;17&lt;/ref-type&gt;&lt;contributors&gt;&lt;authors&gt;&lt;author&gt;Qato, Dima Mazen&lt;/author&gt;&lt;author&gt;Manzoor, Beenish S.&lt;/author&gt;&lt;author&gt;Lee, Todd A.&lt;/author&gt;&lt;/authors&gt;&lt;/contributors&gt;&lt;titles&gt;&lt;title&gt;Drug-Alcohol Interactions in Older US Adults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2324-2331&lt;/pages&gt;&lt;volume&gt;63&lt;/volume&gt;&lt;number&gt;11&lt;/number&gt;&lt;dates&gt;&lt;year&gt;2015&lt;/year&gt;&lt;pub-dates&gt;&lt;date&gt;Nov&lt;/date&gt;&lt;/pub-dates&gt;&lt;/dates&gt;&lt;isbn&gt;0002-8614&lt;/isbn&gt;&lt;accession-num&gt;WOS:000365678500011&lt;/accession-num&gt;&lt;urls&gt;&lt;related-urls&gt;&lt;url&gt;&amp;lt;Go to ISI&amp;gt;://WOS:000365678500011&lt;/url&gt;&lt;url&gt;http://onlinelibrary.wiley.com/store/10.1111/jgs.13787/asset/jgs13787.pdf?v=1&amp;amp;t=iox2bra0&amp;amp;s=f640511fe875cf36a7e59c08a4e5c931b69757c1&lt;/url&gt;&lt;/related-urls&gt;&lt;/urls&gt;&lt;electronic-resource-num&gt;10.1111/jgs.13787&lt;/electronic-resource-num&gt;&lt;research-notes&gt; Web of Science Literature Review &amp;#xD; Other &lt;/research-notes&gt;&lt;/record&gt;&lt;/Cite&gt;&lt;/EndNote&gt;</w:instrText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4FD9" w:rsidRPr="001B2A8A" w:rsidTr="001B2A8A">
        <w:tc>
          <w:tcPr>
            <w:tcW w:w="3369" w:type="dxa"/>
          </w:tcPr>
          <w:p w:rsidR="00AB4FD9" w:rsidRPr="001B2A8A" w:rsidRDefault="00AB4FD9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lastRenderedPageBreak/>
              <w:t>Antibiotics</w:t>
            </w:r>
            <w:r w:rsidR="00B52477" w:rsidRPr="001B2A8A">
              <w:rPr>
                <w:rFonts w:ascii="Times New Roman" w:hAnsi="Times New Roman" w:cs="Times New Roman"/>
                <w:b/>
              </w:rPr>
              <w:t xml:space="preserve">/anti-infectives </w:t>
            </w:r>
            <w:r w:rsidR="00B52477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Db3VzaW5zPC9BdXRob3I+PFllYXI+MjAxNDwvWWVhcj48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Db3VzaW5zPC9BdXRob3I+PFllYXI+MjAxNDwvWWVhcj48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  <w:b/>
              </w:rPr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end"/>
            </w:r>
            <w:r w:rsidR="00B52477" w:rsidRPr="001B2A8A">
              <w:rPr>
                <w:rFonts w:ascii="Times New Roman" w:hAnsi="Times New Roman" w:cs="Times New Roman"/>
                <w:b/>
              </w:rPr>
            </w:r>
            <w:r w:rsidR="00B52477" w:rsidRPr="001B2A8A">
              <w:rPr>
                <w:rFonts w:ascii="Times New Roman" w:hAnsi="Times New Roman" w:cs="Times New Roman"/>
                <w:b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b/>
                <w:noProof/>
              </w:rPr>
              <w:t>[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11-16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>]</w:t>
            </w:r>
            <w:r w:rsidR="00B52477" w:rsidRPr="001B2A8A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6378" w:type="dxa"/>
          </w:tcPr>
          <w:p w:rsidR="00AB4FD9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>Metronidazole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1vbmVuPC9BdXRob3I+PFllYXI+MjAxMjwvWWVhcj48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1vbmVuPC9BdXRob3I+PFllYXI+MjAxMjwvWWVhcj48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5" w:tooltip="Qato, 2015 #150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6" w:tooltip="Immonen, 2012 #70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A44C20" w:rsidRPr="001B2A8A" w:rsidRDefault="00A44C20" w:rsidP="00C42A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Tinidazole </w:t>
            </w:r>
            <w:r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1vbmVuPC9BdXRob3I+PFllYXI+MjAxMjwvWWVhcj48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W1vbmVuPC9BdXRob3I+PFllYXI+MjAxMjwvWWVhcj48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</w:fldData>
              </w:fldChar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</w:rPr>
            </w:r>
            <w:r w:rsidR="00F76777" w:rsidRPr="001B2A8A">
              <w:rPr>
                <w:rFonts w:ascii="Times New Roman" w:hAnsi="Times New Roman" w:cs="Times New Roman"/>
              </w:rPr>
              <w:fldChar w:fldCharType="end"/>
            </w:r>
            <w:r w:rsidRPr="001B2A8A">
              <w:rPr>
                <w:rFonts w:ascii="Times New Roman" w:hAnsi="Times New Roman" w:cs="Times New Roman"/>
              </w:rPr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6" w:tooltip="Immonen, 2012 #703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4FD9" w:rsidRPr="001B2A8A" w:rsidTr="001B2A8A">
        <w:tc>
          <w:tcPr>
            <w:tcW w:w="3369" w:type="dxa"/>
          </w:tcPr>
          <w:p w:rsidR="00AB4FD9" w:rsidRPr="001B2A8A" w:rsidRDefault="00AB4FD9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  <w:b/>
              </w:rPr>
              <w:t xml:space="preserve">Anti-histamines </w:t>
            </w:r>
            <w:r w:rsidR="00A44C20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CcmVzbG93PC9BdXRob3I+PFllYXI+MjAxNTwvWWVhcj48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CcmVzbG93PC9BdXRob3I+PFllYXI+MjAxNTwvWWVhcj48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</w:fldData>
              </w:fldChar>
            </w:r>
            <w:r w:rsidR="00F76777" w:rsidRPr="001B2A8A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F76777" w:rsidRPr="001B2A8A">
              <w:rPr>
                <w:rFonts w:ascii="Times New Roman" w:hAnsi="Times New Roman" w:cs="Times New Roman"/>
                <w:b/>
              </w:rPr>
            </w:r>
            <w:r w:rsidR="00F76777" w:rsidRPr="001B2A8A">
              <w:rPr>
                <w:rFonts w:ascii="Times New Roman" w:hAnsi="Times New Roman" w:cs="Times New Roman"/>
                <w:b/>
              </w:rPr>
              <w:fldChar w:fldCharType="end"/>
            </w:r>
            <w:r w:rsidR="00A44C20" w:rsidRPr="001B2A8A">
              <w:rPr>
                <w:rFonts w:ascii="Times New Roman" w:hAnsi="Times New Roman" w:cs="Times New Roman"/>
                <w:b/>
              </w:rPr>
            </w:r>
            <w:r w:rsidR="00A44C20" w:rsidRPr="001B2A8A">
              <w:rPr>
                <w:rFonts w:ascii="Times New Roman" w:hAnsi="Times New Roman" w:cs="Times New Roman"/>
                <w:b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b/>
                <w:noProof/>
              </w:rPr>
              <w:t>[</w:t>
            </w:r>
            <w:hyperlink w:anchor="_ENREF_8" w:tooltip="Aira, 2005 #756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8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10" w:tooltip="Breslow, 2015 #546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10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14" w:tooltip="Pringle, 2005 #3324" w:history="1">
              <w:r w:rsidR="00C42ADC" w:rsidRPr="001B2A8A">
                <w:rPr>
                  <w:rFonts w:ascii="Times New Roman" w:hAnsi="Times New Roman" w:cs="Times New Roman"/>
                  <w:b/>
                  <w:noProof/>
                </w:rPr>
                <w:t>14</w:t>
              </w:r>
            </w:hyperlink>
            <w:r w:rsidR="00F76777" w:rsidRPr="001B2A8A">
              <w:rPr>
                <w:rFonts w:ascii="Times New Roman" w:hAnsi="Times New Roman" w:cs="Times New Roman"/>
                <w:b/>
                <w:noProof/>
              </w:rPr>
              <w:t>]</w:t>
            </w:r>
            <w:r w:rsidR="00A44C20" w:rsidRPr="001B2A8A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6378" w:type="dxa"/>
          </w:tcPr>
          <w:p w:rsidR="00AB4FD9" w:rsidRPr="001B2A8A" w:rsidRDefault="00A44C20" w:rsidP="001B2A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2A8A">
              <w:rPr>
                <w:rFonts w:ascii="Times New Roman" w:hAnsi="Times New Roman" w:cs="Times New Roman"/>
              </w:rPr>
              <w:t xml:space="preserve">Sedating </w:t>
            </w:r>
            <w:r w:rsidRPr="001B2A8A">
              <w:rPr>
                <w:rFonts w:ascii="Times New Roman" w:hAnsi="Times New Roman" w:cs="Times New Roman"/>
              </w:rPr>
              <w:fldChar w:fldCharType="begin"/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&lt;EndNote&gt;&lt;Cite&gt;&lt;Author&gt;Cousins&lt;/Author&gt;&lt;Year&gt;2014&lt;/Year&gt;&lt;RecNum&gt;37&lt;/RecNum&gt;&lt;DisplayText&gt;[11]&lt;/DisplayText&gt;&lt;record&gt;&lt;rec-number&gt;37&lt;/rec-number&gt;&lt;foreign-keys&gt;&lt;key app="EN" db-id="v0s5fz2zzefwrpeaprx509ft22zf2ttvrxfd"&gt;37&lt;/key&gt;&lt;/foreign-keys&gt;&lt;ref-type name="Journal Article"&gt;17&lt;/ref-type&gt;&lt;contributors&gt;&lt;authors&gt;&lt;author&gt;Cousins, Grainne&lt;/author&gt;&lt;author&gt;Galvin, Rose&lt;/author&gt;&lt;author&gt;Flood, Michelle&lt;/author&gt;&lt;author&gt;Kennedy, Mary-Claire&lt;/author&gt;&lt;author&gt;Motterlini, Nicola&lt;/author&gt;&lt;author&gt;Henman, Martin C.&lt;/author&gt;&lt;author&gt;Kenny, Rose-Anne&lt;/author&gt;&lt;author&gt;Fahey, Tom&lt;/author&gt;&lt;/authors&gt;&lt;/contributors&gt;&lt;titles&gt;&lt;title&gt;Potential for alcohol and drug interactions in older adults: evidence from the Irish longitudinal study on ageing&lt;/title&gt;&lt;secondary-title&gt;Bmc Geriatrics&lt;/secondary-title&gt;&lt;/titles&gt;&lt;periodical&gt;&lt;full-title&gt;BMC Geriatrics&lt;/full-title&gt;&lt;abbr-1&gt;BMC Geriatr.&lt;/abbr-1&gt;&lt;abbr-2&gt;BMC Geriatr&lt;/abbr-2&gt;&lt;/periodical&gt;&lt;volume&gt;14&lt;/volume&gt;&lt;dates&gt;&lt;year&gt;2014&lt;/year&gt;&lt;pub-dates&gt;&lt;date&gt;Apr 27&lt;/date&gt;&lt;/pub-dates&gt;&lt;/dates&gt;&lt;isbn&gt;1471-2318&lt;/isbn&gt;&lt;accession-num&gt;WOS:000335558500001&lt;/accession-num&gt;&lt;urls&gt;&lt;related-urls&gt;&lt;url&gt;&amp;lt;Go to ISI&amp;gt;://WOS:000335558500001&lt;/url&gt;&lt;url&gt;http://download.springer.com/static/pdf/512/art%253A10.1186%252F1471-2318-14-57.pdf?originUrl=http%3A%2F%2Fhttp%3A%2F%2Fbmcgeriatr.biomedcentral.com%2Farticle%2F10.1186%2F1471-2318-14-57&amp;amp;token2=exp=1464796596~acl=%2Fstatic%2Fpdf%2F512%2Fart%25253A10.1186%25252F1471-2318-14-57.pdf*~hmac=707e6a23d19dd8be0bdc47a387a24466df47d58b7c349edc134635441850094c&lt;/url&gt;&lt;/related-urls&gt;&lt;/urls&gt;&lt;custom7&gt;57&lt;/custom7&gt;&lt;electronic-resource-num&gt;10.1186/1471-2318-14-57&lt;/electronic-resource-num&gt;&lt;research-notes&gt; Web of Science Literature Review &amp;#xD; Other &lt;/research-notes&gt;&lt;/record&gt;&lt;/Cite&gt;&lt;/EndNote&gt;</w:instrText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  <w:p w:rsidR="00A44C20" w:rsidRPr="001B2A8A" w:rsidRDefault="00A44C20" w:rsidP="00C42AD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2A8A">
              <w:rPr>
                <w:rFonts w:ascii="Times New Roman" w:hAnsi="Times New Roman" w:cs="Times New Roman"/>
              </w:rPr>
              <w:t xml:space="preserve">Non-sedating </w:t>
            </w:r>
            <w:r w:rsidRPr="001B2A8A">
              <w:rPr>
                <w:rFonts w:ascii="Times New Roman" w:hAnsi="Times New Roman" w:cs="Times New Roman"/>
              </w:rPr>
              <w:fldChar w:fldCharType="begin"/>
            </w:r>
            <w:r w:rsidR="00F76777" w:rsidRPr="001B2A8A">
              <w:rPr>
                <w:rFonts w:ascii="Times New Roman" w:hAnsi="Times New Roman" w:cs="Times New Roman"/>
              </w:rPr>
              <w:instrText xml:space="preserve"> ADDIN EN.CITE &lt;EndNote&gt;&lt;Cite&gt;&lt;Author&gt;Cousins&lt;/Author&gt;&lt;Year&gt;2014&lt;/Year&gt;&lt;RecNum&gt;37&lt;/RecNum&gt;&lt;DisplayText&gt;[11]&lt;/DisplayText&gt;&lt;record&gt;&lt;rec-number&gt;37&lt;/rec-number&gt;&lt;foreign-keys&gt;&lt;key app="EN" db-id="v0s5fz2zzefwrpeaprx509ft22zf2ttvrxfd"&gt;37&lt;/key&gt;&lt;/foreign-keys&gt;&lt;ref-type name="Journal Article"&gt;17&lt;/ref-type&gt;&lt;contributors&gt;&lt;authors&gt;&lt;author&gt;Cousins, Grainne&lt;/author&gt;&lt;author&gt;Galvin, Rose&lt;/author&gt;&lt;author&gt;Flood, Michelle&lt;/author&gt;&lt;author&gt;Kennedy, Mary-Claire&lt;/author&gt;&lt;author&gt;Motterlini, Nicola&lt;/author&gt;&lt;author&gt;Henman, Martin C.&lt;/author&gt;&lt;author&gt;Kenny, Rose-Anne&lt;/author&gt;&lt;author&gt;Fahey, Tom&lt;/author&gt;&lt;/authors&gt;&lt;/contributors&gt;&lt;titles&gt;&lt;title&gt;Potential for alcohol and drug interactions in older adults: evidence from the Irish longitudinal study on ageing&lt;/title&gt;&lt;secondary-title&gt;Bmc Geriatrics&lt;/secondary-title&gt;&lt;/titles&gt;&lt;periodical&gt;&lt;full-title&gt;BMC Geriatrics&lt;/full-title&gt;&lt;abbr-1&gt;BMC Geriatr.&lt;/abbr-1&gt;&lt;abbr-2&gt;BMC Geriatr&lt;/abbr-2&gt;&lt;/periodical&gt;&lt;volume&gt;14&lt;/volume&gt;&lt;dates&gt;&lt;year&gt;2014&lt;/year&gt;&lt;pub-dates&gt;&lt;date&gt;Apr 27&lt;/date&gt;&lt;/pub-dates&gt;&lt;/dates&gt;&lt;isbn&gt;1471-2318&lt;/isbn&gt;&lt;accession-num&gt;WOS:000335558500001&lt;/accession-num&gt;&lt;urls&gt;&lt;related-urls&gt;&lt;url&gt;&amp;lt;Go to ISI&amp;gt;://WOS:000335558500001&lt;/url&gt;&lt;url&gt;http://download.springer.com/static/pdf/512/art%253A10.1186%252F1471-2318-14-57.pdf?originUrl=http%3A%2F%2Fhttp%3A%2F%2Fbmcgeriatr.biomedcentral.com%2Farticle%2F10.1186%2F1471-2318-14-57&amp;amp;token2=exp=1464796596~acl=%2Fstatic%2Fpdf%2F512%2Fart%25253A10.1186%25252F1471-2318-14-57.pdf*~hmac=707e6a23d19dd8be0bdc47a387a24466df47d58b7c349edc134635441850094c&lt;/url&gt;&lt;/related-urls&gt;&lt;/urls&gt;&lt;custom7&gt;57&lt;/custom7&gt;&lt;electronic-resource-num&gt;10.1186/1471-2318-14-57&lt;/electronic-resource-num&gt;&lt;research-notes&gt; Web of Science Literature Review &amp;#xD; Other &lt;/research-notes&gt;&lt;/record&gt;&lt;/Cite&gt;&lt;/EndNote&gt;</w:instrText>
            </w:r>
            <w:r w:rsidRPr="001B2A8A">
              <w:rPr>
                <w:rFonts w:ascii="Times New Roman" w:hAnsi="Times New Roman" w:cs="Times New Roman"/>
              </w:rPr>
              <w:fldChar w:fldCharType="separate"/>
            </w:r>
            <w:r w:rsidR="00F76777" w:rsidRPr="001B2A8A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Cousins, 2014 #37" w:history="1">
              <w:r w:rsidR="00C42ADC" w:rsidRPr="001B2A8A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F76777" w:rsidRPr="001B2A8A">
              <w:rPr>
                <w:rFonts w:ascii="Times New Roman" w:hAnsi="Times New Roman" w:cs="Times New Roman"/>
                <w:noProof/>
              </w:rPr>
              <w:t>]</w:t>
            </w:r>
            <w:r w:rsidRPr="001B2A8A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3D6833" w:rsidRPr="001B2A8A" w:rsidRDefault="003D6833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451B8C" w:rsidRDefault="00451B8C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BD1D92" w:rsidRDefault="00BD1D92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BD1D92" w:rsidRDefault="00BD1D92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BD1D92" w:rsidRDefault="00BD1D92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BD1D92" w:rsidRDefault="00BD1D92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BD1D92" w:rsidRDefault="00BD1D92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BD1D92" w:rsidRDefault="00BD1D92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BD1D92" w:rsidRDefault="00BD1D92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1B2A8A" w:rsidRDefault="001B2A8A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4B478B" w:rsidRPr="001B2A8A" w:rsidRDefault="004B478B" w:rsidP="001B2A8A">
      <w:pPr>
        <w:spacing w:line="360" w:lineRule="auto"/>
        <w:rPr>
          <w:rFonts w:ascii="Times New Roman" w:hAnsi="Times New Roman" w:cs="Times New Roman"/>
          <w:b/>
        </w:rPr>
      </w:pPr>
    </w:p>
    <w:p w:rsidR="00BA37F4" w:rsidRPr="00BA37F4" w:rsidRDefault="00BA37F4" w:rsidP="00BA37F4">
      <w:pPr>
        <w:spacing w:line="360" w:lineRule="auto"/>
        <w:rPr>
          <w:rFonts w:ascii="Times New Roman" w:hAnsi="Times New Roman" w:cs="Times New Roman"/>
          <w:b/>
        </w:rPr>
      </w:pPr>
      <w:r w:rsidRPr="00BA37F4">
        <w:rPr>
          <w:rFonts w:ascii="Times New Roman" w:hAnsi="Times New Roman" w:cs="Times New Roman"/>
          <w:b/>
        </w:rPr>
        <w:lastRenderedPageBreak/>
        <w:t xml:space="preserve">References: </w:t>
      </w:r>
    </w:p>
    <w:p w:rsidR="00C42ADC" w:rsidRDefault="005B0C20" w:rsidP="00C42ADC">
      <w:pPr>
        <w:pStyle w:val="EndNoteBibliography"/>
        <w:spacing w:after="0"/>
        <w:ind w:left="720" w:hanging="720"/>
      </w:pPr>
      <w:r w:rsidRPr="00451B8C">
        <w:rPr>
          <w:rFonts w:ascii="Times New Roman" w:hAnsi="Times New Roman" w:cs="Times New Roman"/>
          <w:b/>
        </w:rPr>
        <w:fldChar w:fldCharType="begin"/>
      </w:r>
      <w:r w:rsidRPr="00451B8C">
        <w:rPr>
          <w:rFonts w:ascii="Times New Roman" w:hAnsi="Times New Roman" w:cs="Times New Roman"/>
          <w:b/>
        </w:rPr>
        <w:instrText xml:space="preserve"> ADDIN EN.REFLIST </w:instrText>
      </w:r>
      <w:r w:rsidRPr="00451B8C">
        <w:rPr>
          <w:rFonts w:ascii="Times New Roman" w:hAnsi="Times New Roman" w:cs="Times New Roman"/>
          <w:b/>
        </w:rPr>
        <w:fldChar w:fldCharType="separate"/>
      </w:r>
      <w:bookmarkStart w:id="1" w:name="_ENREF_1"/>
      <w:r w:rsidR="00C42ADC" w:rsidRPr="00C42ADC">
        <w:t>1.</w:t>
      </w:r>
      <w:r w:rsidR="00C42ADC" w:rsidRPr="00C42ADC">
        <w:tab/>
        <w:t xml:space="preserve">Del Rio, M.C., C. Prada, and F.J. Alvarez, </w:t>
      </w:r>
      <w:r w:rsidR="00C42ADC" w:rsidRPr="00C42ADC">
        <w:rPr>
          <w:i/>
        </w:rPr>
        <w:t>Do Spanish patients drink alcohol while undergoing treatment with benzodiazepines?</w:t>
      </w:r>
      <w:r w:rsidR="00C42ADC" w:rsidRPr="00C42ADC">
        <w:t xml:space="preserve"> Alcohol, 2002. </w:t>
      </w:r>
      <w:r w:rsidR="00C42ADC" w:rsidRPr="00C42ADC">
        <w:rPr>
          <w:b/>
        </w:rPr>
        <w:t>26</w:t>
      </w:r>
      <w:r w:rsidR="00C42ADC" w:rsidRPr="00C42ADC">
        <w:t>(1): p. 31-4.</w:t>
      </w:r>
      <w:bookmarkEnd w:id="1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2" w:name="_ENREF_2"/>
      <w:r w:rsidRPr="00C42ADC">
        <w:t>2.</w:t>
      </w:r>
      <w:r w:rsidRPr="00C42ADC">
        <w:tab/>
        <w:t xml:space="preserve">Du, Y., C. Scheidt-Nave, and H. Knopf, </w:t>
      </w:r>
      <w:r w:rsidRPr="00C42ADC">
        <w:rPr>
          <w:i/>
        </w:rPr>
        <w:t>Use of psychotropic drugs and alcohol among non-institutionalised elderly adults in Germany.</w:t>
      </w:r>
      <w:r w:rsidRPr="00C42ADC">
        <w:t xml:space="preserve"> Pharmacopsychiatry, 2008. </w:t>
      </w:r>
      <w:r w:rsidRPr="00C42ADC">
        <w:rPr>
          <w:b/>
        </w:rPr>
        <w:t>41</w:t>
      </w:r>
      <w:r w:rsidRPr="00C42ADC">
        <w:t>(6): p. 242-251.</w:t>
      </w:r>
      <w:bookmarkEnd w:id="2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3" w:name="_ENREF_3"/>
      <w:r w:rsidRPr="00C42ADC">
        <w:t>3.</w:t>
      </w:r>
      <w:r w:rsidRPr="00C42ADC">
        <w:tab/>
        <w:t xml:space="preserve">Ilomaki, J., et al., </w:t>
      </w:r>
      <w:r w:rsidRPr="00C42ADC">
        <w:rPr>
          <w:i/>
        </w:rPr>
        <w:t>Risk drinking behavior among psychotropic drug users in an aging Finnish population: the FinDrink study.</w:t>
      </w:r>
      <w:r w:rsidRPr="00C42ADC">
        <w:t xml:space="preserve"> Alcohol, 2008. </w:t>
      </w:r>
      <w:r w:rsidRPr="00C42ADC">
        <w:rPr>
          <w:b/>
        </w:rPr>
        <w:t>42</w:t>
      </w:r>
      <w:r w:rsidRPr="00C42ADC">
        <w:t>(4): p. 261-7.</w:t>
      </w:r>
      <w:bookmarkEnd w:id="3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4" w:name="_ENREF_4"/>
      <w:r w:rsidRPr="00C42ADC">
        <w:t>4.</w:t>
      </w:r>
      <w:r w:rsidRPr="00C42ADC">
        <w:tab/>
        <w:t xml:space="preserve">Ilomaeki, J., et al., </w:t>
      </w:r>
      <w:r w:rsidRPr="00C42ADC">
        <w:rPr>
          <w:i/>
        </w:rPr>
        <w:t>Psychotropic drug use and alcohol drinking in community-dwelling older Australian men: the CHAMP study.</w:t>
      </w:r>
      <w:r w:rsidRPr="00C42ADC">
        <w:t xml:space="preserve"> Drug and Alcohol Review, 2013. </w:t>
      </w:r>
      <w:r w:rsidRPr="00C42ADC">
        <w:rPr>
          <w:b/>
        </w:rPr>
        <w:t>32</w:t>
      </w:r>
      <w:r w:rsidRPr="00C42ADC">
        <w:t>(2): p. 218-222.</w:t>
      </w:r>
      <w:bookmarkEnd w:id="4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5" w:name="_ENREF_5"/>
      <w:r w:rsidRPr="00C42ADC">
        <w:t>5.</w:t>
      </w:r>
      <w:r w:rsidRPr="00C42ADC">
        <w:tab/>
        <w:t xml:space="preserve">John, U., et al., </w:t>
      </w:r>
      <w:r w:rsidRPr="00C42ADC">
        <w:rPr>
          <w:i/>
        </w:rPr>
        <w:t>Sedative, hypnotic, anxiolytic and opioid medicament use and its co-occurrence with tobacco smoking and alcohol risk drinking in a community sample.</w:t>
      </w:r>
      <w:r w:rsidRPr="00C42ADC">
        <w:t xml:space="preserve"> BMC Public Health, 2007. </w:t>
      </w:r>
      <w:r w:rsidRPr="00C42ADC">
        <w:rPr>
          <w:b/>
        </w:rPr>
        <w:t>7</w:t>
      </w:r>
      <w:r w:rsidRPr="00C42ADC">
        <w:t>: p. 337.</w:t>
      </w:r>
      <w:bookmarkEnd w:id="5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6" w:name="_ENREF_6"/>
      <w:r w:rsidRPr="00C42ADC">
        <w:t>6.</w:t>
      </w:r>
      <w:r w:rsidRPr="00C42ADC">
        <w:tab/>
        <w:t xml:space="preserve">Lagnaoui, R., et al., </w:t>
      </w:r>
      <w:r w:rsidRPr="00C42ADC">
        <w:rPr>
          <w:i/>
        </w:rPr>
        <w:t>Benzodiazepine use and wine consumption in the French elderly.</w:t>
      </w:r>
      <w:r w:rsidRPr="00C42ADC">
        <w:t xml:space="preserve"> Br J Clin Pharmacol, 2001. </w:t>
      </w:r>
      <w:r w:rsidRPr="00C42ADC">
        <w:rPr>
          <w:b/>
        </w:rPr>
        <w:t>52</w:t>
      </w:r>
      <w:r w:rsidRPr="00C42ADC">
        <w:t>(4): p. 455-6.</w:t>
      </w:r>
      <w:bookmarkEnd w:id="6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7" w:name="_ENREF_7"/>
      <w:r w:rsidRPr="00C42ADC">
        <w:t>7.</w:t>
      </w:r>
      <w:r w:rsidRPr="00C42ADC">
        <w:tab/>
        <w:t xml:space="preserve">Veldhuizen, S., T.J. Wade, and J. Cairney, </w:t>
      </w:r>
      <w:r w:rsidRPr="00C42ADC">
        <w:rPr>
          <w:i/>
        </w:rPr>
        <w:t>Alcohol consumption among Canadians taking benzodiazepines and related drugs.</w:t>
      </w:r>
      <w:r w:rsidRPr="00C42ADC">
        <w:t xml:space="preserve"> Pharmacoepidemiol Drug Saf, 2009. </w:t>
      </w:r>
      <w:r w:rsidRPr="00C42ADC">
        <w:rPr>
          <w:b/>
        </w:rPr>
        <w:t>18</w:t>
      </w:r>
      <w:r w:rsidRPr="00C42ADC">
        <w:t>(3): p. 203-10.</w:t>
      </w:r>
      <w:bookmarkEnd w:id="7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BD1D92">
      <w:pPr>
        <w:pStyle w:val="EndNoteBibliography"/>
        <w:spacing w:after="0"/>
        <w:ind w:left="720" w:hanging="720"/>
      </w:pPr>
      <w:bookmarkStart w:id="8" w:name="_ENREF_8"/>
      <w:r w:rsidRPr="00C42ADC">
        <w:t>8.</w:t>
      </w:r>
      <w:r w:rsidRPr="00C42ADC">
        <w:tab/>
        <w:t xml:space="preserve">Aira, M., S. Hartikainen, and R. Sulkava, </w:t>
      </w:r>
      <w:r w:rsidRPr="00C42ADC">
        <w:rPr>
          <w:i/>
        </w:rPr>
        <w:t>Community prevalence of alcohol use and concomitant use of medication - A source of possible risk in the elderly aged 75 and older?</w:t>
      </w:r>
      <w:r w:rsidRPr="00C42ADC">
        <w:t xml:space="preserve"> International Journal of Geriatric Psychiatry, 2005. </w:t>
      </w:r>
      <w:r w:rsidRPr="00C42ADC">
        <w:rPr>
          <w:b/>
        </w:rPr>
        <w:t>20</w:t>
      </w:r>
      <w:r w:rsidRPr="00C42ADC">
        <w:t>(7): p. 680-685.</w:t>
      </w:r>
      <w:bookmarkEnd w:id="8"/>
    </w:p>
    <w:p w:rsidR="00BD1D92" w:rsidRPr="00BD1D92" w:rsidRDefault="00BD1D92" w:rsidP="00BD1D92">
      <w:pPr>
        <w:pStyle w:val="EndNoteBibliography"/>
        <w:spacing w:after="0"/>
        <w:ind w:left="720" w:hanging="720"/>
        <w:rPr>
          <w:i/>
        </w:rPr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9" w:name="_ENREF_9"/>
      <w:r w:rsidRPr="00C42ADC">
        <w:t>9.</w:t>
      </w:r>
      <w:r w:rsidRPr="00C42ADC">
        <w:tab/>
        <w:t xml:space="preserve">Adams, W.L., </w:t>
      </w:r>
      <w:r w:rsidRPr="00C42ADC">
        <w:rPr>
          <w:i/>
        </w:rPr>
        <w:t>Potential for adverse drug-alcohol interactions among retirement community residents.</w:t>
      </w:r>
      <w:r w:rsidRPr="00C42ADC">
        <w:t xml:space="preserve"> Journal of the American Geriatrics Society, 1995. </w:t>
      </w:r>
      <w:r w:rsidRPr="00C42ADC">
        <w:rPr>
          <w:b/>
        </w:rPr>
        <w:t>43</w:t>
      </w:r>
      <w:r w:rsidRPr="00C42ADC">
        <w:t>(9): p. 1021-1025.</w:t>
      </w:r>
      <w:bookmarkEnd w:id="9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10" w:name="_ENREF_10"/>
      <w:r w:rsidRPr="00C42ADC">
        <w:t>10.</w:t>
      </w:r>
      <w:r w:rsidRPr="00C42ADC">
        <w:tab/>
        <w:t xml:space="preserve">Breslow, R.A., C. Dong, and A. White, </w:t>
      </w:r>
      <w:r w:rsidRPr="00C42ADC">
        <w:rPr>
          <w:i/>
        </w:rPr>
        <w:t>Prevalence of alcohol-interactive prescription medication use among current drinkers: United States, 1999 to 2010.</w:t>
      </w:r>
      <w:r w:rsidRPr="00C42ADC">
        <w:t xml:space="preserve"> Alcohol Clin Exp Res, 2015. </w:t>
      </w:r>
      <w:r w:rsidRPr="00C42ADC">
        <w:rPr>
          <w:b/>
        </w:rPr>
        <w:t>39</w:t>
      </w:r>
      <w:r w:rsidRPr="00C42ADC">
        <w:t>(2): p. 371-9.</w:t>
      </w:r>
      <w:bookmarkEnd w:id="10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11" w:name="_ENREF_11"/>
      <w:r w:rsidRPr="00C42ADC">
        <w:t>11.</w:t>
      </w:r>
      <w:r w:rsidRPr="00C42ADC">
        <w:tab/>
        <w:t xml:space="preserve">Cousins, G., et al., </w:t>
      </w:r>
      <w:r w:rsidRPr="00C42ADC">
        <w:rPr>
          <w:i/>
        </w:rPr>
        <w:t>Potential for alcohol and drug interactions in older adults: evidence from the Irish longitudinal study on ageing.</w:t>
      </w:r>
      <w:r w:rsidRPr="00C42ADC">
        <w:t xml:space="preserve"> Bmc Geriatrics, 2014. </w:t>
      </w:r>
      <w:r w:rsidRPr="00C42ADC">
        <w:rPr>
          <w:b/>
        </w:rPr>
        <w:t>14</w:t>
      </w:r>
      <w:r w:rsidRPr="00C42ADC">
        <w:t>.</w:t>
      </w:r>
      <w:bookmarkEnd w:id="11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12" w:name="_ENREF_12"/>
      <w:r w:rsidRPr="00C42ADC">
        <w:t>12.</w:t>
      </w:r>
      <w:r w:rsidRPr="00C42ADC">
        <w:tab/>
        <w:t xml:space="preserve">Forster, L.E., R. Pollow, and E.P. Stoller, </w:t>
      </w:r>
      <w:r w:rsidRPr="00C42ADC">
        <w:rPr>
          <w:i/>
        </w:rPr>
        <w:t>Alcohol use and potential risk for alcohol-related adverse drug reactions among community-based elderly.</w:t>
      </w:r>
      <w:r w:rsidRPr="00C42ADC">
        <w:t xml:space="preserve"> Journal of Community Health, 1993. </w:t>
      </w:r>
      <w:r w:rsidRPr="00C42ADC">
        <w:rPr>
          <w:b/>
        </w:rPr>
        <w:t>18</w:t>
      </w:r>
      <w:r w:rsidRPr="00C42ADC">
        <w:t>(4): p. 225-239.</w:t>
      </w:r>
      <w:bookmarkEnd w:id="12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13" w:name="_ENREF_13"/>
      <w:r w:rsidRPr="00C42ADC">
        <w:t>13.</w:t>
      </w:r>
      <w:r w:rsidRPr="00C42ADC">
        <w:tab/>
        <w:t xml:space="preserve">Onder, G., et al., </w:t>
      </w:r>
      <w:r w:rsidRPr="00C42ADC">
        <w:rPr>
          <w:i/>
        </w:rPr>
        <w:t>Moderate alcohol consumption and adverse drug reactions among older adults.</w:t>
      </w:r>
      <w:r w:rsidRPr="00C42ADC">
        <w:t xml:space="preserve"> Pharmacoepidemiol Drug Saf, 2002. </w:t>
      </w:r>
      <w:r w:rsidRPr="00C42ADC">
        <w:rPr>
          <w:b/>
        </w:rPr>
        <w:t>11</w:t>
      </w:r>
      <w:r w:rsidRPr="00C42ADC">
        <w:t>(5): p. 385-92.</w:t>
      </w:r>
      <w:bookmarkEnd w:id="13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14" w:name="_ENREF_14"/>
      <w:r w:rsidRPr="00C42ADC">
        <w:t>14.</w:t>
      </w:r>
      <w:r w:rsidRPr="00C42ADC">
        <w:tab/>
        <w:t xml:space="preserve">Pringle, K.E., et al., </w:t>
      </w:r>
      <w:r w:rsidRPr="00C42ADC">
        <w:rPr>
          <w:i/>
        </w:rPr>
        <w:t>Potential for alcohol and prescription drug interactions in older people.</w:t>
      </w:r>
      <w:r w:rsidRPr="00C42ADC">
        <w:t xml:space="preserve"> J Am Geriatr Soc, 2005. </w:t>
      </w:r>
      <w:r w:rsidRPr="00C42ADC">
        <w:rPr>
          <w:b/>
        </w:rPr>
        <w:t>53</w:t>
      </w:r>
      <w:r w:rsidRPr="00C42ADC">
        <w:t>(11): p. 1930-6.</w:t>
      </w:r>
      <w:bookmarkEnd w:id="14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15" w:name="_ENREF_15"/>
      <w:r w:rsidRPr="00C42ADC">
        <w:t>15.</w:t>
      </w:r>
      <w:r w:rsidRPr="00C42ADC">
        <w:tab/>
        <w:t xml:space="preserve">Qato, D.M., B.S. Manzoor, and T.A. Lee, </w:t>
      </w:r>
      <w:r w:rsidRPr="00C42ADC">
        <w:rPr>
          <w:i/>
        </w:rPr>
        <w:t>Drug-Alcohol Interactions in Older US Adults.</w:t>
      </w:r>
      <w:r w:rsidRPr="00C42ADC">
        <w:t xml:space="preserve"> Journal of the American Geriatrics Society, 2015. </w:t>
      </w:r>
      <w:r w:rsidRPr="00C42ADC">
        <w:rPr>
          <w:b/>
        </w:rPr>
        <w:t>63</w:t>
      </w:r>
      <w:r w:rsidRPr="00C42ADC">
        <w:t>(11): p. 2324-2331.</w:t>
      </w:r>
      <w:bookmarkEnd w:id="15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Default="00C42ADC" w:rsidP="00C42ADC">
      <w:pPr>
        <w:pStyle w:val="EndNoteBibliography"/>
        <w:spacing w:after="0"/>
        <w:ind w:left="720" w:hanging="720"/>
      </w:pPr>
      <w:bookmarkStart w:id="16" w:name="_ENREF_16"/>
      <w:r w:rsidRPr="00C42ADC">
        <w:lastRenderedPageBreak/>
        <w:t>16.</w:t>
      </w:r>
      <w:r w:rsidRPr="00C42ADC">
        <w:tab/>
        <w:t xml:space="preserve">Immonen, S. and K. Pitkälä, </w:t>
      </w:r>
      <w:r w:rsidRPr="00C42ADC">
        <w:rPr>
          <w:i/>
        </w:rPr>
        <w:t>The prevalence of potential alcohol-drug interactions in older adults.</w:t>
      </w:r>
      <w:r w:rsidRPr="00C42ADC">
        <w:t xml:space="preserve"> European Geriatric Medicine, 2012. </w:t>
      </w:r>
      <w:r w:rsidRPr="00C42ADC">
        <w:rPr>
          <w:b/>
        </w:rPr>
        <w:t>3</w:t>
      </w:r>
      <w:r w:rsidRPr="00C42ADC">
        <w:t>: p. S134.</w:t>
      </w:r>
      <w:bookmarkEnd w:id="16"/>
    </w:p>
    <w:p w:rsidR="00BD1D92" w:rsidRPr="00C42ADC" w:rsidRDefault="00BD1D92" w:rsidP="00C42ADC">
      <w:pPr>
        <w:pStyle w:val="EndNoteBibliography"/>
        <w:spacing w:after="0"/>
        <w:ind w:left="720" w:hanging="720"/>
      </w:pPr>
    </w:p>
    <w:p w:rsidR="00C42ADC" w:rsidRPr="00C42ADC" w:rsidRDefault="00C42ADC" w:rsidP="00C42ADC">
      <w:pPr>
        <w:pStyle w:val="EndNoteBibliography"/>
        <w:spacing w:after="0"/>
        <w:ind w:left="720" w:hanging="720"/>
      </w:pPr>
      <w:bookmarkStart w:id="17" w:name="_ENREF_17"/>
      <w:r w:rsidRPr="00C42ADC">
        <w:t>17.</w:t>
      </w:r>
      <w:r w:rsidRPr="00C42ADC">
        <w:tab/>
        <w:t xml:space="preserve">Sheahan, S.L., et al., </w:t>
      </w:r>
      <w:r w:rsidRPr="00C42ADC">
        <w:rPr>
          <w:i/>
        </w:rPr>
        <w:t>Psychoactive medication, alcohol use, and falls among older adults.</w:t>
      </w:r>
      <w:r w:rsidRPr="00C42ADC">
        <w:t xml:space="preserve"> J Behav Med, 1995. </w:t>
      </w:r>
      <w:r w:rsidRPr="00C42ADC">
        <w:rPr>
          <w:b/>
        </w:rPr>
        <w:t>18</w:t>
      </w:r>
      <w:r w:rsidRPr="00C42ADC">
        <w:t>(2): p. 127-40.</w:t>
      </w:r>
      <w:bookmarkEnd w:id="17"/>
    </w:p>
    <w:p w:rsidR="00C42ADC" w:rsidRPr="00C42ADC" w:rsidRDefault="00C42ADC" w:rsidP="00BD1D92">
      <w:pPr>
        <w:pStyle w:val="EndNoteBibliography"/>
        <w:spacing w:after="0"/>
        <w:ind w:left="720" w:hanging="720"/>
      </w:pPr>
    </w:p>
    <w:p w:rsidR="00EF4C24" w:rsidRPr="00451B8C" w:rsidRDefault="005B0C20">
      <w:pPr>
        <w:rPr>
          <w:rFonts w:ascii="Times New Roman" w:hAnsi="Times New Roman" w:cs="Times New Roman"/>
          <w:b/>
        </w:rPr>
      </w:pPr>
      <w:r w:rsidRPr="00451B8C">
        <w:rPr>
          <w:rFonts w:ascii="Times New Roman" w:hAnsi="Times New Roman" w:cs="Times New Roman"/>
          <w:b/>
        </w:rPr>
        <w:fldChar w:fldCharType="end"/>
      </w:r>
    </w:p>
    <w:sectPr w:rsidR="00EF4C24" w:rsidRPr="00451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51033"/>
    <w:multiLevelType w:val="hybridMultilevel"/>
    <w:tmpl w:val="B330B008"/>
    <w:lvl w:ilvl="0" w:tplc="4072E5B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2609E4"/>
    <w:multiLevelType w:val="hybridMultilevel"/>
    <w:tmpl w:val="76701B0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s5fz2zzefwrpeaprx509ft22zf2ttvrxfd&quot;&gt;Lit Review  References June 16&lt;record-ids&gt;&lt;item&gt;37&lt;/item&gt;&lt;item&gt;84&lt;/item&gt;&lt;item&gt;150&lt;/item&gt;&lt;item&gt;546&lt;/item&gt;&lt;item&gt;667&lt;/item&gt;&lt;item&gt;676&lt;/item&gt;&lt;item&gt;693&lt;/item&gt;&lt;item&gt;703&lt;/item&gt;&lt;item&gt;756&lt;/item&gt;&lt;item&gt;759&lt;/item&gt;&lt;item&gt;765&lt;/item&gt;&lt;item&gt;766&lt;/item&gt;&lt;item&gt;777&lt;/item&gt;&lt;item&gt;779&lt;/item&gt;&lt;item&gt;803&lt;/item&gt;&lt;item&gt;808&lt;/item&gt;&lt;item&gt;3318&lt;/item&gt;&lt;item&gt;3323&lt;/item&gt;&lt;item&gt;3324&lt;/item&gt;&lt;item&gt;3325&lt;/item&gt;&lt;/record-ids&gt;&lt;/item&gt;&lt;/Libraries&gt;"/>
  </w:docVars>
  <w:rsids>
    <w:rsidRoot w:val="007E0615"/>
    <w:rsid w:val="000554C9"/>
    <w:rsid w:val="00072D40"/>
    <w:rsid w:val="00097BA1"/>
    <w:rsid w:val="000F304E"/>
    <w:rsid w:val="00135B34"/>
    <w:rsid w:val="001A544D"/>
    <w:rsid w:val="001B0883"/>
    <w:rsid w:val="001B2A8A"/>
    <w:rsid w:val="00284D87"/>
    <w:rsid w:val="0035614D"/>
    <w:rsid w:val="00365937"/>
    <w:rsid w:val="003D61B3"/>
    <w:rsid w:val="003D6833"/>
    <w:rsid w:val="004171F9"/>
    <w:rsid w:val="00433D40"/>
    <w:rsid w:val="00451B8C"/>
    <w:rsid w:val="004A45A4"/>
    <w:rsid w:val="004B478B"/>
    <w:rsid w:val="00587C70"/>
    <w:rsid w:val="005B0C20"/>
    <w:rsid w:val="005B2110"/>
    <w:rsid w:val="005F738F"/>
    <w:rsid w:val="00700715"/>
    <w:rsid w:val="00764D76"/>
    <w:rsid w:val="007E0615"/>
    <w:rsid w:val="00845FD4"/>
    <w:rsid w:val="00866756"/>
    <w:rsid w:val="00884121"/>
    <w:rsid w:val="008A61EE"/>
    <w:rsid w:val="008B70F6"/>
    <w:rsid w:val="008E2517"/>
    <w:rsid w:val="009567A7"/>
    <w:rsid w:val="009B795F"/>
    <w:rsid w:val="00A44C20"/>
    <w:rsid w:val="00A47177"/>
    <w:rsid w:val="00A64D7B"/>
    <w:rsid w:val="00A76FAB"/>
    <w:rsid w:val="00A96EA9"/>
    <w:rsid w:val="00AB3D64"/>
    <w:rsid w:val="00AB4FD9"/>
    <w:rsid w:val="00AB5FF1"/>
    <w:rsid w:val="00B4609D"/>
    <w:rsid w:val="00B52477"/>
    <w:rsid w:val="00BA37F4"/>
    <w:rsid w:val="00BD1D92"/>
    <w:rsid w:val="00BF03F5"/>
    <w:rsid w:val="00C42ADC"/>
    <w:rsid w:val="00C867F3"/>
    <w:rsid w:val="00C920E8"/>
    <w:rsid w:val="00CF6A04"/>
    <w:rsid w:val="00D3787C"/>
    <w:rsid w:val="00D4799F"/>
    <w:rsid w:val="00E473C5"/>
    <w:rsid w:val="00E533DB"/>
    <w:rsid w:val="00E94050"/>
    <w:rsid w:val="00E94413"/>
    <w:rsid w:val="00EF4C24"/>
    <w:rsid w:val="00EF5CCD"/>
    <w:rsid w:val="00F05AC6"/>
    <w:rsid w:val="00F1377C"/>
    <w:rsid w:val="00F15B83"/>
    <w:rsid w:val="00F26632"/>
    <w:rsid w:val="00F402F0"/>
    <w:rsid w:val="00F7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E06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402F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EF4C2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F4C24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8841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1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0C2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C2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0C2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C20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E06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402F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EF4C2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F4C24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8841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1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0C2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C2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0C2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C2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7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B88F4-E336-41AC-BFD0-6443C65FB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42</Words>
  <Characters>2076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2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Torres, Sandra</cp:lastModifiedBy>
  <cp:revision>3</cp:revision>
  <cp:lastPrinted>2017-06-12T15:40:00Z</cp:lastPrinted>
  <dcterms:created xsi:type="dcterms:W3CDTF">2017-06-20T14:27:00Z</dcterms:created>
  <dcterms:modified xsi:type="dcterms:W3CDTF">2017-07-06T02:54:00Z</dcterms:modified>
</cp:coreProperties>
</file>